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F6D35" w14:textId="77777777" w:rsidR="00D2781E" w:rsidRPr="00E00B06" w:rsidRDefault="00D2781E" w:rsidP="00D2781E">
      <w:pPr>
        <w:rPr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104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5"/>
        <w:gridCol w:w="5895"/>
        <w:gridCol w:w="22"/>
        <w:gridCol w:w="720"/>
        <w:gridCol w:w="904"/>
        <w:gridCol w:w="810"/>
        <w:gridCol w:w="814"/>
        <w:gridCol w:w="814"/>
      </w:tblGrid>
      <w:tr w:rsidR="00D2781E" w:rsidRPr="00C24EA2" w14:paraId="09048259" w14:textId="77777777">
        <w:tblPrEx>
          <w:tblCellMar>
            <w:top w:w="0" w:type="dxa"/>
            <w:bottom w:w="0" w:type="dxa"/>
          </w:tblCellMar>
        </w:tblPrEx>
        <w:trPr>
          <w:cantSplit/>
          <w:trHeight w:val="615"/>
        </w:trPr>
        <w:tc>
          <w:tcPr>
            <w:tcW w:w="465" w:type="dxa"/>
            <w:tcBorders>
              <w:top w:val="nil"/>
              <w:left w:val="nil"/>
              <w:right w:val="nil"/>
            </w:tcBorders>
          </w:tcPr>
          <w:p w14:paraId="4B8D855C" w14:textId="77777777" w:rsidR="00D2781E" w:rsidRPr="00C24EA2" w:rsidRDefault="00D2781E" w:rsidP="00D2781E"/>
        </w:tc>
        <w:tc>
          <w:tcPr>
            <w:tcW w:w="58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42050C" w14:textId="77777777" w:rsidR="00D2781E" w:rsidRPr="00C24EA2" w:rsidRDefault="00D2781E" w:rsidP="00D2781E">
            <w:pPr>
              <w:spacing w:before="120"/>
              <w:ind w:left="234"/>
              <w:rPr>
                <w:b/>
                <w:bCs/>
                <w:sz w:val="28"/>
                <w:szCs w:val="28"/>
                <w:u w:val="single"/>
              </w:rPr>
            </w:pPr>
            <w:r w:rsidRPr="00C24EA2">
              <w:rPr>
                <w:b/>
                <w:bCs/>
                <w:sz w:val="28"/>
                <w:szCs w:val="28"/>
                <w:u w:val="single"/>
              </w:rPr>
              <w:t>PHYSICAL WELL-BEING</w:t>
            </w:r>
          </w:p>
          <w:p w14:paraId="72C8630A" w14:textId="77777777" w:rsidR="00D2781E" w:rsidRPr="00C24EA2" w:rsidRDefault="00D2781E" w:rsidP="00D2781E">
            <w:pPr>
              <w:spacing w:before="120"/>
              <w:ind w:left="234"/>
            </w:pPr>
          </w:p>
        </w:tc>
        <w:tc>
          <w:tcPr>
            <w:tcW w:w="74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8C73FE" w14:textId="77777777" w:rsidR="00D2781E" w:rsidRPr="00C24EA2" w:rsidRDefault="00D2781E" w:rsidP="00D2781E">
            <w:pPr>
              <w:jc w:val="center"/>
              <w:rPr>
                <w:b/>
                <w:bCs/>
                <w:sz w:val="22"/>
                <w:szCs w:val="22"/>
              </w:rPr>
            </w:pPr>
            <w:r w:rsidRPr="00C24EA2">
              <w:rPr>
                <w:b/>
                <w:bCs/>
                <w:sz w:val="22"/>
                <w:szCs w:val="22"/>
              </w:rPr>
              <w:t>Not at all</w:t>
            </w:r>
          </w:p>
        </w:tc>
        <w:tc>
          <w:tcPr>
            <w:tcW w:w="90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4A8668" w14:textId="77777777" w:rsidR="00D2781E" w:rsidRPr="00C24EA2" w:rsidRDefault="00D2781E" w:rsidP="00D2781E">
            <w:pPr>
              <w:jc w:val="center"/>
              <w:rPr>
                <w:b/>
                <w:bCs/>
                <w:sz w:val="22"/>
                <w:szCs w:val="22"/>
              </w:rPr>
            </w:pPr>
            <w:r w:rsidRPr="00C24EA2">
              <w:rPr>
                <w:b/>
                <w:bCs/>
                <w:sz w:val="22"/>
                <w:szCs w:val="22"/>
              </w:rPr>
              <w:t>A little bi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1300EC" w14:textId="77777777" w:rsidR="00D2781E" w:rsidRPr="00C24EA2" w:rsidRDefault="00D2781E" w:rsidP="00D2781E">
            <w:pPr>
              <w:jc w:val="center"/>
              <w:rPr>
                <w:b/>
                <w:bCs/>
                <w:sz w:val="22"/>
                <w:szCs w:val="22"/>
              </w:rPr>
            </w:pPr>
            <w:r w:rsidRPr="00C24EA2">
              <w:rPr>
                <w:b/>
                <w:bCs/>
                <w:sz w:val="22"/>
                <w:szCs w:val="22"/>
              </w:rPr>
              <w:t>Some-what</w:t>
            </w:r>
          </w:p>
        </w:tc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173FF8" w14:textId="77777777" w:rsidR="00D2781E" w:rsidRPr="00C24EA2" w:rsidRDefault="00D2781E" w:rsidP="00D2781E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C24EA2">
              <w:rPr>
                <w:b/>
                <w:bCs/>
                <w:sz w:val="22"/>
                <w:szCs w:val="22"/>
              </w:rPr>
              <w:t>Quitea</w:t>
            </w:r>
            <w:proofErr w:type="spellEnd"/>
            <w:r w:rsidRPr="00C24EA2">
              <w:rPr>
                <w:b/>
                <w:bCs/>
                <w:sz w:val="22"/>
                <w:szCs w:val="22"/>
              </w:rPr>
              <w:t xml:space="preserve"> bit</w:t>
            </w:r>
          </w:p>
        </w:tc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FDDC98" w14:textId="77777777" w:rsidR="00D2781E" w:rsidRPr="00C24EA2" w:rsidRDefault="00D2781E" w:rsidP="00D2781E">
            <w:pPr>
              <w:jc w:val="center"/>
              <w:rPr>
                <w:b/>
                <w:bCs/>
                <w:sz w:val="22"/>
                <w:szCs w:val="22"/>
              </w:rPr>
            </w:pPr>
            <w:r w:rsidRPr="00C24EA2">
              <w:rPr>
                <w:b/>
                <w:bCs/>
                <w:sz w:val="22"/>
                <w:szCs w:val="22"/>
              </w:rPr>
              <w:t>Very much</w:t>
            </w:r>
          </w:p>
        </w:tc>
      </w:tr>
      <w:tr w:rsidR="00D2781E" w:rsidRPr="00C24EA2" w14:paraId="303EC5C5" w14:textId="77777777">
        <w:tblPrEx>
          <w:tblCellMar>
            <w:top w:w="0" w:type="dxa"/>
            <w:bottom w:w="0" w:type="dxa"/>
          </w:tblCellMar>
        </w:tblPrEx>
        <w:trPr>
          <w:cantSplit/>
          <w:trHeight w:hRule="exact" w:val="20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0D093C9E" w14:textId="77777777" w:rsidR="00D2781E" w:rsidRPr="00C24EA2" w:rsidRDefault="00D2781E" w:rsidP="00D2781E"/>
        </w:tc>
        <w:tc>
          <w:tcPr>
            <w:tcW w:w="58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673A4A" w14:textId="77777777" w:rsidR="00D2781E" w:rsidRPr="00C24EA2" w:rsidRDefault="00D2781E" w:rsidP="00D2781E">
            <w:pPr>
              <w:ind w:left="234"/>
            </w:pPr>
          </w:p>
        </w:tc>
        <w:tc>
          <w:tcPr>
            <w:tcW w:w="7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3133E7E6" w14:textId="77777777" w:rsidR="00D2781E" w:rsidRPr="00C24EA2" w:rsidRDefault="00D2781E" w:rsidP="00D2781E"/>
        </w:tc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54332E" w14:textId="77777777" w:rsidR="00D2781E" w:rsidRPr="00C24EA2" w:rsidRDefault="00D2781E" w:rsidP="00D2781E"/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3C3045" w14:textId="77777777" w:rsidR="00D2781E" w:rsidRPr="00C24EA2" w:rsidRDefault="00D2781E" w:rsidP="00D2781E"/>
        </w:tc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14A8A0" w14:textId="77777777" w:rsidR="00D2781E" w:rsidRPr="00C24EA2" w:rsidRDefault="00D2781E" w:rsidP="00D2781E"/>
        </w:tc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95C8A1" w14:textId="77777777" w:rsidR="00D2781E" w:rsidRPr="00C24EA2" w:rsidRDefault="00D2781E" w:rsidP="00D2781E"/>
        </w:tc>
      </w:tr>
      <w:tr w:rsidR="00D2781E" w:rsidRPr="00C24EA2" w14:paraId="54ABAEC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7335E503" w14:textId="77777777" w:rsidR="00D2781E" w:rsidRPr="00C24EA2" w:rsidRDefault="00D2781E" w:rsidP="00D2781E">
            <w:pPr>
              <w:spacing w:before="300"/>
              <w:jc w:val="center"/>
              <w:rPr>
                <w:sz w:val="12"/>
                <w:szCs w:val="12"/>
              </w:rPr>
            </w:pPr>
            <w:r w:rsidRPr="00C24EA2">
              <w:rPr>
                <w:sz w:val="12"/>
                <w:szCs w:val="12"/>
              </w:rPr>
              <w:t>GP1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14:paraId="759FAB1C" w14:textId="77777777" w:rsidR="00D2781E" w:rsidRPr="00C24EA2" w:rsidRDefault="00D2781E" w:rsidP="00D2781E">
            <w:pPr>
              <w:tabs>
                <w:tab w:val="left" w:leader="dot" w:pos="6480"/>
              </w:tabs>
              <w:spacing w:before="240"/>
              <w:ind w:left="234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I have a lack of energy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4374E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A7A4EA0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1273F2B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9AF35CD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1AFE9DF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  <w:tr w:rsidR="00D2781E" w:rsidRPr="00C24EA2" w14:paraId="0A31DD5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595E07C7" w14:textId="77777777" w:rsidR="00D2781E" w:rsidRPr="00C24EA2" w:rsidRDefault="00D2781E" w:rsidP="00D2781E">
            <w:pPr>
              <w:spacing w:before="300"/>
              <w:jc w:val="center"/>
              <w:rPr>
                <w:sz w:val="12"/>
                <w:szCs w:val="12"/>
              </w:rPr>
            </w:pPr>
            <w:r w:rsidRPr="00C24EA2">
              <w:rPr>
                <w:sz w:val="12"/>
                <w:szCs w:val="12"/>
              </w:rPr>
              <w:t>GP2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14:paraId="075D4034" w14:textId="77777777" w:rsidR="00D2781E" w:rsidRPr="00C24EA2" w:rsidRDefault="00D2781E" w:rsidP="00D2781E">
            <w:pPr>
              <w:tabs>
                <w:tab w:val="left" w:leader="dot" w:pos="6480"/>
              </w:tabs>
              <w:spacing w:before="240"/>
              <w:ind w:left="234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I have nausea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74B561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B5EFD57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629C7CC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BE2CB1A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6969728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  <w:tr w:rsidR="00D2781E" w:rsidRPr="00C24EA2" w14:paraId="4092EE3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3604CCD6" w14:textId="77777777" w:rsidR="00D2781E" w:rsidRPr="00C24EA2" w:rsidRDefault="00D2781E" w:rsidP="00D2781E">
            <w:pPr>
              <w:spacing w:before="300"/>
              <w:jc w:val="center"/>
              <w:rPr>
                <w:sz w:val="12"/>
                <w:szCs w:val="12"/>
              </w:rPr>
            </w:pPr>
            <w:r w:rsidRPr="00C24EA2">
              <w:rPr>
                <w:sz w:val="12"/>
                <w:szCs w:val="12"/>
              </w:rPr>
              <w:t>GP3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14:paraId="7133081A" w14:textId="77777777" w:rsidR="00D2781E" w:rsidRPr="00C24EA2" w:rsidRDefault="00D2781E" w:rsidP="00D2781E">
            <w:pPr>
              <w:tabs>
                <w:tab w:val="left" w:leader="dot" w:pos="6480"/>
              </w:tabs>
              <w:spacing w:before="240"/>
              <w:ind w:left="234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Because of my physical condition, I have trouble meeting the needs of my family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CACFE5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</w: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896672B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</w: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00DACD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</w: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4D6BFD0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</w: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D898A7F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</w:r>
            <w:r w:rsidRPr="00C24EA2">
              <w:rPr>
                <w:sz w:val="24"/>
                <w:szCs w:val="24"/>
              </w:rPr>
              <w:t>4</w:t>
            </w:r>
          </w:p>
        </w:tc>
      </w:tr>
      <w:tr w:rsidR="00D2781E" w:rsidRPr="00C24EA2" w14:paraId="1D24D24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5FCAC4FF" w14:textId="77777777" w:rsidR="00D2781E" w:rsidRPr="00C24EA2" w:rsidRDefault="00D2781E" w:rsidP="00D2781E">
            <w:pPr>
              <w:spacing w:before="300"/>
              <w:jc w:val="center"/>
              <w:rPr>
                <w:sz w:val="12"/>
                <w:szCs w:val="12"/>
              </w:rPr>
            </w:pPr>
            <w:r w:rsidRPr="00C24EA2">
              <w:rPr>
                <w:sz w:val="12"/>
                <w:szCs w:val="12"/>
              </w:rPr>
              <w:t>GP4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14:paraId="00F449E0" w14:textId="77777777" w:rsidR="00D2781E" w:rsidRPr="00C24EA2" w:rsidRDefault="00D2781E" w:rsidP="00D2781E">
            <w:pPr>
              <w:tabs>
                <w:tab w:val="left" w:leader="dot" w:pos="6480"/>
              </w:tabs>
              <w:spacing w:before="240"/>
              <w:ind w:left="234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I have pain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C2C4AE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9002ACA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6767C0C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A81AB14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B8D0C7C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  <w:tr w:rsidR="00D2781E" w:rsidRPr="00C24EA2" w14:paraId="555ADCC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28A4CB7C" w14:textId="77777777" w:rsidR="00D2781E" w:rsidRPr="00C24EA2" w:rsidRDefault="00D2781E" w:rsidP="00D2781E">
            <w:pPr>
              <w:spacing w:before="300"/>
              <w:jc w:val="center"/>
              <w:rPr>
                <w:sz w:val="12"/>
                <w:szCs w:val="12"/>
              </w:rPr>
            </w:pPr>
            <w:r w:rsidRPr="00C24EA2">
              <w:rPr>
                <w:sz w:val="12"/>
                <w:szCs w:val="12"/>
              </w:rPr>
              <w:t>GP5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14:paraId="551F2305" w14:textId="77777777" w:rsidR="00D2781E" w:rsidRPr="00C24EA2" w:rsidRDefault="00D2781E" w:rsidP="00D2781E">
            <w:pPr>
              <w:tabs>
                <w:tab w:val="left" w:leader="dot" w:pos="6480"/>
              </w:tabs>
              <w:spacing w:before="240"/>
              <w:ind w:left="234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I am bothered by side effects of treatment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8F61E4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5AB30F5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3820BA1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F051D84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24A3EDF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  <w:tr w:rsidR="00D2781E" w:rsidRPr="00C24EA2" w14:paraId="6BBDF8C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19D3DFF6" w14:textId="77777777" w:rsidR="00D2781E" w:rsidRPr="00C24EA2" w:rsidRDefault="00D2781E" w:rsidP="00D2781E">
            <w:pPr>
              <w:spacing w:before="300"/>
              <w:jc w:val="center"/>
              <w:rPr>
                <w:sz w:val="12"/>
                <w:szCs w:val="12"/>
              </w:rPr>
            </w:pPr>
            <w:r w:rsidRPr="00C24EA2">
              <w:rPr>
                <w:sz w:val="12"/>
                <w:szCs w:val="12"/>
              </w:rPr>
              <w:t>GP6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14:paraId="70439FE7" w14:textId="77777777" w:rsidR="00D2781E" w:rsidRPr="00C24EA2" w:rsidRDefault="00D2781E" w:rsidP="00D2781E">
            <w:pPr>
              <w:tabs>
                <w:tab w:val="left" w:leader="dot" w:pos="6480"/>
              </w:tabs>
              <w:spacing w:before="240"/>
              <w:ind w:left="234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I feel ill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5A6251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F7AB1F1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1092F68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86CA636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B314201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  <w:tr w:rsidR="00D2781E" w:rsidRPr="00C24EA2" w14:paraId="384AF408" w14:textId="77777777">
        <w:tblPrEx>
          <w:tblCellMar>
            <w:top w:w="0" w:type="dxa"/>
            <w:bottom w:w="0" w:type="dxa"/>
          </w:tblCellMar>
        </w:tblPrEx>
        <w:trPr>
          <w:cantSplit/>
          <w:trHeight w:hRule="exact" w:val="630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000000" w:fill="FFFFFF"/>
          </w:tcPr>
          <w:p w14:paraId="71FDD104" w14:textId="77777777" w:rsidR="00D2781E" w:rsidRPr="00C24EA2" w:rsidRDefault="00D2781E" w:rsidP="00D2781E">
            <w:pPr>
              <w:spacing w:before="300"/>
              <w:jc w:val="center"/>
              <w:rPr>
                <w:sz w:val="12"/>
                <w:szCs w:val="12"/>
              </w:rPr>
            </w:pPr>
            <w:r w:rsidRPr="00C24EA2">
              <w:rPr>
                <w:sz w:val="12"/>
                <w:szCs w:val="12"/>
              </w:rPr>
              <w:t>GP7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14:paraId="314887DB" w14:textId="77777777" w:rsidR="00D2781E" w:rsidRPr="00C24EA2" w:rsidRDefault="00D2781E" w:rsidP="00D2781E">
            <w:pPr>
              <w:tabs>
                <w:tab w:val="left" w:leader="dot" w:pos="6480"/>
              </w:tabs>
              <w:spacing w:before="240"/>
              <w:ind w:left="234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I am forced to spend time in bed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90AAB5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6F1CCE7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54E8A03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1119BF6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B990468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  <w:tr w:rsidR="00D2781E" w:rsidRPr="00C24EA2" w14:paraId="1790FD83" w14:textId="77777777">
        <w:tblPrEx>
          <w:tblCellMar>
            <w:top w:w="0" w:type="dxa"/>
            <w:bottom w:w="0" w:type="dxa"/>
          </w:tblCellMar>
        </w:tblPrEx>
        <w:trPr>
          <w:cantSplit/>
          <w:trHeight w:hRule="exact" w:val="320"/>
        </w:trPr>
        <w:tc>
          <w:tcPr>
            <w:tcW w:w="1044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E80A043" w14:textId="77777777" w:rsidR="00D2781E" w:rsidRPr="00C24EA2" w:rsidRDefault="00D2781E" w:rsidP="00D2781E"/>
        </w:tc>
      </w:tr>
      <w:tr w:rsidR="00D2781E" w:rsidRPr="00C24EA2" w14:paraId="617898D3" w14:textId="77777777">
        <w:tblPrEx>
          <w:tblCellMar>
            <w:top w:w="0" w:type="dxa"/>
            <w:bottom w:w="0" w:type="dxa"/>
          </w:tblCellMar>
        </w:tblPrEx>
        <w:trPr>
          <w:cantSplit/>
          <w:trHeight w:val="615"/>
        </w:trPr>
        <w:tc>
          <w:tcPr>
            <w:tcW w:w="465" w:type="dxa"/>
            <w:tcBorders>
              <w:top w:val="nil"/>
              <w:left w:val="nil"/>
              <w:right w:val="nil"/>
            </w:tcBorders>
          </w:tcPr>
          <w:p w14:paraId="305A55E5" w14:textId="77777777" w:rsidR="00D2781E" w:rsidRPr="00C24EA2" w:rsidRDefault="00D2781E" w:rsidP="00D2781E"/>
        </w:tc>
        <w:tc>
          <w:tcPr>
            <w:tcW w:w="589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9DFABA" w14:textId="77777777" w:rsidR="00D2781E" w:rsidRPr="00C24EA2" w:rsidRDefault="00D2781E" w:rsidP="00D2781E">
            <w:pPr>
              <w:ind w:left="237"/>
              <w:rPr>
                <w:b/>
                <w:bCs/>
                <w:sz w:val="28"/>
                <w:szCs w:val="28"/>
                <w:u w:val="single"/>
              </w:rPr>
            </w:pPr>
            <w:r w:rsidRPr="00C24EA2">
              <w:rPr>
                <w:b/>
                <w:bCs/>
                <w:sz w:val="28"/>
                <w:szCs w:val="28"/>
                <w:u w:val="single"/>
              </w:rPr>
              <w:t>SOCIAL/FAMILY WELL-BEING</w:t>
            </w:r>
          </w:p>
          <w:p w14:paraId="0BA85E75" w14:textId="77777777" w:rsidR="00D2781E" w:rsidRPr="00C24EA2" w:rsidRDefault="00D2781E" w:rsidP="00D2781E"/>
        </w:tc>
        <w:tc>
          <w:tcPr>
            <w:tcW w:w="74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3C5A69" w14:textId="77777777" w:rsidR="00D2781E" w:rsidRPr="00107675" w:rsidRDefault="00D2781E" w:rsidP="00D2781E">
            <w:pPr>
              <w:jc w:val="center"/>
              <w:rPr>
                <w:b/>
                <w:bCs/>
                <w:sz w:val="22"/>
                <w:szCs w:val="22"/>
              </w:rPr>
            </w:pPr>
            <w:r w:rsidRPr="00107675">
              <w:rPr>
                <w:b/>
                <w:bCs/>
                <w:sz w:val="22"/>
                <w:szCs w:val="22"/>
              </w:rPr>
              <w:t>Not at all</w:t>
            </w:r>
          </w:p>
        </w:tc>
        <w:tc>
          <w:tcPr>
            <w:tcW w:w="90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6558EC" w14:textId="77777777" w:rsidR="00D2781E" w:rsidRPr="00107675" w:rsidRDefault="00D2781E" w:rsidP="00D2781E">
            <w:pPr>
              <w:jc w:val="center"/>
              <w:rPr>
                <w:b/>
                <w:bCs/>
                <w:sz w:val="22"/>
                <w:szCs w:val="22"/>
              </w:rPr>
            </w:pPr>
            <w:r w:rsidRPr="00107675">
              <w:rPr>
                <w:b/>
                <w:bCs/>
                <w:sz w:val="22"/>
                <w:szCs w:val="22"/>
              </w:rPr>
              <w:t>A little bi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1102FD" w14:textId="77777777" w:rsidR="00D2781E" w:rsidRPr="00107675" w:rsidRDefault="00D2781E" w:rsidP="00D2781E">
            <w:pPr>
              <w:jc w:val="center"/>
              <w:rPr>
                <w:b/>
                <w:bCs/>
                <w:sz w:val="22"/>
                <w:szCs w:val="22"/>
              </w:rPr>
            </w:pPr>
            <w:r w:rsidRPr="00107675">
              <w:rPr>
                <w:b/>
                <w:bCs/>
                <w:sz w:val="22"/>
                <w:szCs w:val="22"/>
              </w:rPr>
              <w:t>Some-what</w:t>
            </w:r>
          </w:p>
        </w:tc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AC9905" w14:textId="77777777" w:rsidR="00D2781E" w:rsidRPr="00107675" w:rsidRDefault="00D2781E" w:rsidP="00D2781E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107675">
              <w:rPr>
                <w:b/>
                <w:bCs/>
                <w:sz w:val="22"/>
                <w:szCs w:val="22"/>
              </w:rPr>
              <w:t>Quitea</w:t>
            </w:r>
            <w:proofErr w:type="spellEnd"/>
            <w:r w:rsidRPr="00107675">
              <w:rPr>
                <w:b/>
                <w:bCs/>
                <w:sz w:val="22"/>
                <w:szCs w:val="22"/>
              </w:rPr>
              <w:t xml:space="preserve"> bit</w:t>
            </w:r>
          </w:p>
        </w:tc>
        <w:tc>
          <w:tcPr>
            <w:tcW w:w="8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775159" w14:textId="77777777" w:rsidR="00D2781E" w:rsidRPr="00107675" w:rsidRDefault="00D2781E" w:rsidP="00D2781E">
            <w:pPr>
              <w:jc w:val="center"/>
              <w:rPr>
                <w:b/>
                <w:bCs/>
                <w:sz w:val="22"/>
                <w:szCs w:val="22"/>
              </w:rPr>
            </w:pPr>
            <w:r w:rsidRPr="00107675">
              <w:rPr>
                <w:b/>
                <w:bCs/>
                <w:sz w:val="22"/>
                <w:szCs w:val="22"/>
              </w:rPr>
              <w:t>Very much</w:t>
            </w:r>
          </w:p>
        </w:tc>
      </w:tr>
      <w:tr w:rsidR="00D2781E" w:rsidRPr="00C24EA2" w14:paraId="72C2ACD2" w14:textId="77777777">
        <w:tblPrEx>
          <w:tblCellMar>
            <w:top w:w="0" w:type="dxa"/>
            <w:bottom w:w="0" w:type="dxa"/>
          </w:tblCellMar>
        </w:tblPrEx>
        <w:trPr>
          <w:cantSplit/>
          <w:trHeight w:hRule="exact" w:val="200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6A8BBA28" w14:textId="77777777" w:rsidR="00D2781E" w:rsidRPr="00C24EA2" w:rsidRDefault="00D2781E" w:rsidP="00D2781E"/>
        </w:tc>
        <w:tc>
          <w:tcPr>
            <w:tcW w:w="58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7172C4" w14:textId="77777777" w:rsidR="00D2781E" w:rsidRPr="00C24EA2" w:rsidRDefault="00D2781E" w:rsidP="00D2781E"/>
        </w:tc>
        <w:tc>
          <w:tcPr>
            <w:tcW w:w="7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44C81B3" w14:textId="77777777" w:rsidR="00D2781E" w:rsidRPr="00C24EA2" w:rsidRDefault="00D2781E" w:rsidP="00D2781E"/>
        </w:tc>
        <w:tc>
          <w:tcPr>
            <w:tcW w:w="9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188839" w14:textId="77777777" w:rsidR="00D2781E" w:rsidRPr="00C24EA2" w:rsidRDefault="00D2781E" w:rsidP="00D2781E"/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2E9E2A" w14:textId="77777777" w:rsidR="00D2781E" w:rsidRPr="00C24EA2" w:rsidRDefault="00D2781E" w:rsidP="00D2781E"/>
        </w:tc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769896" w14:textId="77777777" w:rsidR="00D2781E" w:rsidRPr="00C24EA2" w:rsidRDefault="00D2781E" w:rsidP="00D2781E"/>
        </w:tc>
        <w:tc>
          <w:tcPr>
            <w:tcW w:w="81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C8787A" w14:textId="77777777" w:rsidR="00D2781E" w:rsidRPr="00C24EA2" w:rsidRDefault="00D2781E" w:rsidP="00D2781E"/>
        </w:tc>
      </w:tr>
      <w:tr w:rsidR="00D2781E" w:rsidRPr="00C24EA2" w14:paraId="263DA83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316CDF96" w14:textId="77777777" w:rsidR="00D2781E" w:rsidRPr="00C24EA2" w:rsidRDefault="00D2781E" w:rsidP="00D2781E">
            <w:pPr>
              <w:spacing w:before="300"/>
              <w:jc w:val="center"/>
              <w:rPr>
                <w:sz w:val="12"/>
                <w:szCs w:val="12"/>
              </w:rPr>
            </w:pPr>
            <w:r w:rsidRPr="00C24EA2">
              <w:rPr>
                <w:sz w:val="12"/>
                <w:szCs w:val="12"/>
              </w:rPr>
              <w:t>GS1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14:paraId="38CA5B87" w14:textId="77777777" w:rsidR="00D2781E" w:rsidRPr="00C24EA2" w:rsidRDefault="00D2781E" w:rsidP="00D2781E">
            <w:pPr>
              <w:tabs>
                <w:tab w:val="left" w:leader="dot" w:pos="6480"/>
              </w:tabs>
              <w:spacing w:before="240"/>
              <w:ind w:left="237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I feel close to my friends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26224F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FFF097D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61BE39E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6F7EAC1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FF5DD75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  <w:tr w:rsidR="00D2781E" w:rsidRPr="00C24EA2" w14:paraId="3DC2F33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266A6613" w14:textId="77777777" w:rsidR="00D2781E" w:rsidRPr="00C24EA2" w:rsidRDefault="00D2781E" w:rsidP="00D2781E">
            <w:pPr>
              <w:spacing w:before="300"/>
              <w:jc w:val="center"/>
              <w:rPr>
                <w:sz w:val="12"/>
                <w:szCs w:val="12"/>
              </w:rPr>
            </w:pPr>
            <w:r w:rsidRPr="00C24EA2">
              <w:rPr>
                <w:sz w:val="12"/>
                <w:szCs w:val="12"/>
              </w:rPr>
              <w:t>GS2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14:paraId="5ADAAD8F" w14:textId="77777777" w:rsidR="00D2781E" w:rsidRPr="00C24EA2" w:rsidRDefault="00D2781E" w:rsidP="00D2781E">
            <w:pPr>
              <w:tabs>
                <w:tab w:val="left" w:leader="dot" w:pos="6480"/>
              </w:tabs>
              <w:spacing w:before="240"/>
              <w:ind w:left="237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I get emotional support from my family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412BCE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93A440B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513B66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660BD59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84D04ED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  <w:tr w:rsidR="00D2781E" w:rsidRPr="00C24EA2" w14:paraId="501E0D5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7AF8FC83" w14:textId="77777777" w:rsidR="00D2781E" w:rsidRPr="00C24EA2" w:rsidRDefault="00D2781E" w:rsidP="00D2781E">
            <w:pPr>
              <w:spacing w:before="300"/>
              <w:jc w:val="center"/>
              <w:rPr>
                <w:sz w:val="12"/>
                <w:szCs w:val="12"/>
              </w:rPr>
            </w:pPr>
            <w:r w:rsidRPr="00C24EA2">
              <w:rPr>
                <w:sz w:val="12"/>
                <w:szCs w:val="12"/>
              </w:rPr>
              <w:t>GS3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14:paraId="3CFC19A3" w14:textId="77777777" w:rsidR="00D2781E" w:rsidRPr="00C24EA2" w:rsidRDefault="00D2781E" w:rsidP="00D2781E">
            <w:pPr>
              <w:tabs>
                <w:tab w:val="left" w:leader="dot" w:pos="6480"/>
              </w:tabs>
              <w:spacing w:before="240"/>
              <w:ind w:left="237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I get support from my friends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70595C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720DB6A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28E45CE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718B094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93ACED8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  <w:tr w:rsidR="00D2781E" w:rsidRPr="00C24EA2" w14:paraId="7AC3C0B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2BF2600E" w14:textId="77777777" w:rsidR="00D2781E" w:rsidRPr="00C24EA2" w:rsidRDefault="00D2781E" w:rsidP="00D2781E">
            <w:pPr>
              <w:spacing w:before="300"/>
              <w:jc w:val="center"/>
              <w:rPr>
                <w:sz w:val="12"/>
                <w:szCs w:val="12"/>
              </w:rPr>
            </w:pPr>
            <w:r w:rsidRPr="00C24EA2">
              <w:rPr>
                <w:sz w:val="12"/>
                <w:szCs w:val="12"/>
              </w:rPr>
              <w:t>GS4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14:paraId="0C5BBB53" w14:textId="77777777" w:rsidR="00D2781E" w:rsidRPr="00C24EA2" w:rsidRDefault="00D2781E" w:rsidP="00D2781E">
            <w:pPr>
              <w:tabs>
                <w:tab w:val="left" w:leader="dot" w:pos="6480"/>
              </w:tabs>
              <w:spacing w:before="240"/>
              <w:ind w:left="237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My family has accepted my illness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2E2882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3D4D666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731D25C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D5FDBF5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185F2E3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  <w:tr w:rsidR="00D2781E" w:rsidRPr="00C24EA2" w14:paraId="244677F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42C5D712" w14:textId="77777777" w:rsidR="00D2781E" w:rsidRPr="00C24EA2" w:rsidRDefault="00D2781E" w:rsidP="00D2781E">
            <w:pPr>
              <w:spacing w:before="300"/>
              <w:jc w:val="center"/>
              <w:rPr>
                <w:sz w:val="12"/>
                <w:szCs w:val="12"/>
              </w:rPr>
            </w:pPr>
            <w:r w:rsidRPr="00C24EA2">
              <w:rPr>
                <w:sz w:val="12"/>
                <w:szCs w:val="12"/>
              </w:rPr>
              <w:t>GS5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14:paraId="3AD8A13C" w14:textId="77777777" w:rsidR="00D2781E" w:rsidRPr="00C24EA2" w:rsidRDefault="00D2781E" w:rsidP="00D2781E">
            <w:pPr>
              <w:tabs>
                <w:tab w:val="left" w:leader="dot" w:pos="6480"/>
              </w:tabs>
              <w:spacing w:before="240"/>
              <w:ind w:left="237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I am satisfied with family communication about my illness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AE5084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</w: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153A9FF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</w: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1AD97DE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</w: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BA7FFC7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70C7738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</w:r>
            <w:r w:rsidRPr="00C24EA2">
              <w:rPr>
                <w:sz w:val="24"/>
                <w:szCs w:val="24"/>
              </w:rPr>
              <w:t>4</w:t>
            </w:r>
          </w:p>
        </w:tc>
      </w:tr>
      <w:tr w:rsidR="00D2781E" w:rsidRPr="00C24EA2" w14:paraId="0477562A" w14:textId="77777777">
        <w:tblPrEx>
          <w:tblCellMar>
            <w:top w:w="0" w:type="dxa"/>
            <w:bottom w:w="0" w:type="dxa"/>
          </w:tblCellMar>
        </w:tblPrEx>
        <w:trPr>
          <w:cantSplit/>
          <w:trHeight w:val="675"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3E75D3D1" w14:textId="77777777" w:rsidR="00D2781E" w:rsidRPr="00C24EA2" w:rsidRDefault="00D2781E" w:rsidP="00D2781E">
            <w:pPr>
              <w:spacing w:before="300"/>
              <w:jc w:val="center"/>
              <w:rPr>
                <w:sz w:val="12"/>
                <w:szCs w:val="12"/>
              </w:rPr>
            </w:pPr>
            <w:r w:rsidRPr="00C24EA2">
              <w:rPr>
                <w:sz w:val="12"/>
                <w:szCs w:val="12"/>
              </w:rPr>
              <w:t>GS6</w:t>
            </w:r>
          </w:p>
        </w:tc>
        <w:tc>
          <w:tcPr>
            <w:tcW w:w="5895" w:type="dxa"/>
            <w:tcBorders>
              <w:top w:val="nil"/>
              <w:left w:val="nil"/>
              <w:bottom w:val="nil"/>
              <w:right w:val="nil"/>
            </w:tcBorders>
          </w:tcPr>
          <w:p w14:paraId="494BC786" w14:textId="77777777" w:rsidR="00D2781E" w:rsidRPr="00C24EA2" w:rsidRDefault="00D2781E" w:rsidP="00D2781E">
            <w:pPr>
              <w:tabs>
                <w:tab w:val="left" w:leader="dot" w:pos="6480"/>
              </w:tabs>
              <w:spacing w:before="240"/>
              <w:ind w:left="237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I feel close to my partner (or the person who is my main support)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324E45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</w: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3F1B12A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</w: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A267B16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</w: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14CEB3C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</w: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EE93A88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</w:r>
            <w:r w:rsidRPr="00C24EA2">
              <w:rPr>
                <w:sz w:val="24"/>
                <w:szCs w:val="24"/>
              </w:rPr>
              <w:t>4</w:t>
            </w:r>
          </w:p>
        </w:tc>
      </w:tr>
      <w:tr w:rsidR="00D2781E" w:rsidRPr="00C24EA2" w14:paraId="5C4132A5" w14:textId="77777777">
        <w:tblPrEx>
          <w:tblCellMar>
            <w:top w:w="0" w:type="dxa"/>
            <w:bottom w:w="0" w:type="dxa"/>
          </w:tblCellMar>
        </w:tblPrEx>
        <w:trPr>
          <w:cantSplit/>
          <w:trHeight w:hRule="exact" w:val="1167"/>
        </w:trPr>
        <w:tc>
          <w:tcPr>
            <w:tcW w:w="4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71314C51" w14:textId="77777777" w:rsidR="00D2781E" w:rsidRPr="00C24EA2" w:rsidRDefault="00D2781E" w:rsidP="00D2781E">
            <w:pPr>
              <w:spacing w:before="300"/>
              <w:jc w:val="center"/>
              <w:rPr>
                <w:sz w:val="12"/>
                <w:szCs w:val="12"/>
              </w:rPr>
            </w:pPr>
            <w:r w:rsidRPr="00C24EA2">
              <w:rPr>
                <w:sz w:val="12"/>
                <w:szCs w:val="12"/>
              </w:rPr>
              <w:t>Q1</w:t>
            </w:r>
          </w:p>
        </w:tc>
        <w:tc>
          <w:tcPr>
            <w:tcW w:w="59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49AF13" w14:textId="13A91176" w:rsidR="00D2781E" w:rsidRPr="00B42E7C" w:rsidRDefault="008E05D1" w:rsidP="00D2781E">
            <w:pPr>
              <w:spacing w:before="240"/>
              <w:ind w:left="230"/>
              <w:rPr>
                <w:sz w:val="22"/>
                <w:szCs w:val="22"/>
              </w:rPr>
            </w:pPr>
            <w:r w:rsidRPr="00B42E7C">
              <w:rPr>
                <w:i/>
                <w:iCs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7728" behindDoc="0" locked="0" layoutInCell="1" allowOverlap="1" wp14:anchorId="21439FDF" wp14:editId="39A1EA5F">
                      <wp:simplePos x="0" y="0"/>
                      <wp:positionH relativeFrom="column">
                        <wp:posOffset>1442085</wp:posOffset>
                      </wp:positionH>
                      <wp:positionV relativeFrom="paragraph">
                        <wp:posOffset>472440</wp:posOffset>
                      </wp:positionV>
                      <wp:extent cx="182880" cy="182880"/>
                      <wp:effectExtent l="0" t="0" r="0" b="0"/>
                      <wp:wrapNone/>
                      <wp:docPr id="53021664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DB63C4" id="Rectangle 4" o:spid="_x0000_s1026" style="position:absolute;left:0;text-align:left;margin-left:113.55pt;margin-top:37.2pt;width:14.4pt;height:14.4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" strokeweight="1pt"/>
                  </w:pict>
                </mc:Fallback>
              </mc:AlternateContent>
            </w:r>
            <w:r w:rsidR="00D2781E" w:rsidRPr="00B42E7C">
              <w:rPr>
                <w:i/>
                <w:iCs/>
                <w:sz w:val="22"/>
                <w:szCs w:val="22"/>
              </w:rPr>
              <w:t xml:space="preserve">Regardless of your current level of sexual activity, please answer the following question. If you prefer not to answer it, please </w:t>
            </w:r>
            <w:r w:rsidR="006D66C8">
              <w:rPr>
                <w:i/>
                <w:iCs/>
                <w:sz w:val="22"/>
                <w:szCs w:val="22"/>
              </w:rPr>
              <w:t>mar</w:t>
            </w:r>
            <w:r w:rsidR="00D2781E" w:rsidRPr="00B42E7C">
              <w:rPr>
                <w:i/>
                <w:iCs/>
                <w:sz w:val="22"/>
                <w:szCs w:val="22"/>
              </w:rPr>
              <w:t>k this box           and go to the next section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4CE11E5" w14:textId="77777777" w:rsidR="00D2781E" w:rsidRPr="00C24EA2" w:rsidRDefault="00D2781E" w:rsidP="00D2781E">
            <w:pPr>
              <w:spacing w:before="240"/>
              <w:rPr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0913531" w14:textId="77777777" w:rsidR="00D2781E" w:rsidRPr="00C24EA2" w:rsidRDefault="00D2781E" w:rsidP="00D2781E">
            <w:pPr>
              <w:spacing w:before="240"/>
              <w:rPr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DB258B7" w14:textId="77777777" w:rsidR="00D2781E" w:rsidRPr="00C24EA2" w:rsidRDefault="00D2781E" w:rsidP="00D2781E">
            <w:pPr>
              <w:spacing w:before="240"/>
              <w:rPr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E023C00" w14:textId="77777777" w:rsidR="00D2781E" w:rsidRPr="00C24EA2" w:rsidRDefault="00D2781E" w:rsidP="00D2781E">
            <w:pPr>
              <w:spacing w:before="240"/>
              <w:rPr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6C48579" w14:textId="77777777" w:rsidR="00D2781E" w:rsidRPr="00C24EA2" w:rsidRDefault="00D2781E" w:rsidP="00D2781E">
            <w:pPr>
              <w:spacing w:before="240"/>
              <w:rPr>
                <w:sz w:val="24"/>
                <w:szCs w:val="24"/>
              </w:rPr>
            </w:pPr>
          </w:p>
        </w:tc>
      </w:tr>
      <w:tr w:rsidR="00D2781E" w:rsidRPr="00C24EA2" w14:paraId="42CFC0A6" w14:textId="77777777">
        <w:tblPrEx>
          <w:tblCellMar>
            <w:top w:w="0" w:type="dxa"/>
            <w:bottom w:w="0" w:type="dxa"/>
          </w:tblCellMar>
        </w:tblPrEx>
        <w:trPr>
          <w:cantSplit/>
          <w:trHeight w:hRule="exact" w:val="657"/>
        </w:trPr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000000" w:fill="FFFFFF"/>
          </w:tcPr>
          <w:p w14:paraId="4C40CCEA" w14:textId="77777777" w:rsidR="00D2781E" w:rsidRPr="00C24EA2" w:rsidRDefault="00D2781E" w:rsidP="00D2781E">
            <w:pPr>
              <w:spacing w:before="300"/>
              <w:jc w:val="center"/>
              <w:rPr>
                <w:sz w:val="12"/>
                <w:szCs w:val="12"/>
              </w:rPr>
            </w:pPr>
            <w:r w:rsidRPr="00C24EA2">
              <w:rPr>
                <w:sz w:val="12"/>
                <w:szCs w:val="12"/>
              </w:rPr>
              <w:lastRenderedPageBreak/>
              <w:t>GS7</w:t>
            </w:r>
          </w:p>
        </w:tc>
        <w:tc>
          <w:tcPr>
            <w:tcW w:w="59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021934" w14:textId="77777777" w:rsidR="00D2781E" w:rsidRPr="00C24EA2" w:rsidRDefault="00D2781E" w:rsidP="00D2781E">
            <w:pPr>
              <w:tabs>
                <w:tab w:val="left" w:leader="dot" w:pos="6480"/>
              </w:tabs>
              <w:spacing w:before="240"/>
              <w:ind w:left="237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I am satisfied with my sex life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48DC4D3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DC4798A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5778764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591BC27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2EC002E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</w:tbl>
    <w:p w14:paraId="371E7546" w14:textId="77777777" w:rsidR="00D2781E" w:rsidRDefault="00D2781E" w:rsidP="00D2781E"/>
    <w:tbl>
      <w:tblPr>
        <w:tblW w:w="104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8"/>
        <w:gridCol w:w="5904"/>
        <w:gridCol w:w="6"/>
        <w:gridCol w:w="732"/>
        <w:gridCol w:w="900"/>
        <w:gridCol w:w="810"/>
        <w:gridCol w:w="810"/>
        <w:gridCol w:w="810"/>
      </w:tblGrid>
      <w:tr w:rsidR="00D2781E" w:rsidRPr="00C24EA2" w14:paraId="4BA8D2BD" w14:textId="77777777" w:rsidTr="0064004B">
        <w:tblPrEx>
          <w:tblCellMar>
            <w:top w:w="0" w:type="dxa"/>
            <w:bottom w:w="0" w:type="dxa"/>
          </w:tblCellMar>
        </w:tblPrEx>
        <w:trPr>
          <w:cantSplit/>
          <w:trHeight w:val="615"/>
        </w:trPr>
        <w:tc>
          <w:tcPr>
            <w:tcW w:w="468" w:type="dxa"/>
            <w:tcBorders>
              <w:top w:val="nil"/>
              <w:left w:val="nil"/>
              <w:right w:val="nil"/>
            </w:tcBorders>
          </w:tcPr>
          <w:p w14:paraId="7045A5B5" w14:textId="305DCAC9" w:rsidR="00D2781E" w:rsidRPr="00C24EA2" w:rsidRDefault="00D2781E" w:rsidP="00D2781E">
            <w:r w:rsidRPr="00C24EA2">
              <w:br w:type="page"/>
            </w:r>
          </w:p>
        </w:tc>
        <w:tc>
          <w:tcPr>
            <w:tcW w:w="590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F305A5" w14:textId="77777777" w:rsidR="00D2781E" w:rsidRPr="00691DAA" w:rsidRDefault="00D2781E" w:rsidP="00D2781E">
            <w:pPr>
              <w:ind w:left="234"/>
              <w:rPr>
                <w:b/>
                <w:bCs/>
                <w:sz w:val="28"/>
                <w:szCs w:val="28"/>
                <w:u w:val="single"/>
              </w:rPr>
            </w:pPr>
            <w:r w:rsidRPr="00691DAA">
              <w:rPr>
                <w:b/>
                <w:bCs/>
                <w:sz w:val="28"/>
                <w:szCs w:val="28"/>
                <w:u w:val="single"/>
              </w:rPr>
              <w:t>EMOTIONAL WELL-BEING</w:t>
            </w:r>
          </w:p>
        </w:tc>
        <w:tc>
          <w:tcPr>
            <w:tcW w:w="73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2C4C35" w14:textId="77777777" w:rsidR="00D2781E" w:rsidRPr="00107675" w:rsidRDefault="00D2781E" w:rsidP="00D2781E">
            <w:pPr>
              <w:jc w:val="center"/>
              <w:rPr>
                <w:b/>
                <w:bCs/>
                <w:sz w:val="22"/>
                <w:szCs w:val="22"/>
              </w:rPr>
            </w:pPr>
            <w:r w:rsidRPr="00107675">
              <w:rPr>
                <w:b/>
                <w:bCs/>
                <w:sz w:val="22"/>
                <w:szCs w:val="22"/>
              </w:rPr>
              <w:t>Not at all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7448BE" w14:textId="77777777" w:rsidR="00D2781E" w:rsidRPr="00107675" w:rsidRDefault="00D2781E" w:rsidP="00D2781E">
            <w:pPr>
              <w:jc w:val="center"/>
              <w:rPr>
                <w:b/>
                <w:bCs/>
                <w:sz w:val="22"/>
                <w:szCs w:val="22"/>
              </w:rPr>
            </w:pPr>
            <w:r w:rsidRPr="00107675">
              <w:rPr>
                <w:b/>
                <w:bCs/>
                <w:sz w:val="22"/>
                <w:szCs w:val="22"/>
              </w:rPr>
              <w:t>A little bi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17A9C4" w14:textId="77777777" w:rsidR="00D2781E" w:rsidRPr="00107675" w:rsidRDefault="00D2781E" w:rsidP="00D2781E">
            <w:pPr>
              <w:jc w:val="center"/>
              <w:rPr>
                <w:b/>
                <w:bCs/>
                <w:sz w:val="22"/>
                <w:szCs w:val="22"/>
              </w:rPr>
            </w:pPr>
            <w:r w:rsidRPr="00107675">
              <w:rPr>
                <w:b/>
                <w:bCs/>
                <w:sz w:val="22"/>
                <w:szCs w:val="22"/>
              </w:rPr>
              <w:t>Some-wha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D8B113" w14:textId="77777777" w:rsidR="00D2781E" w:rsidRPr="00107675" w:rsidRDefault="00D2781E" w:rsidP="00D2781E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107675">
              <w:rPr>
                <w:b/>
                <w:bCs/>
                <w:sz w:val="22"/>
                <w:szCs w:val="22"/>
              </w:rPr>
              <w:t>Quitea</w:t>
            </w:r>
            <w:proofErr w:type="spellEnd"/>
            <w:r w:rsidRPr="00107675">
              <w:rPr>
                <w:b/>
                <w:bCs/>
                <w:sz w:val="22"/>
                <w:szCs w:val="22"/>
              </w:rPr>
              <w:t xml:space="preserve"> bi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0DFCD1" w14:textId="77777777" w:rsidR="00D2781E" w:rsidRPr="00107675" w:rsidRDefault="00D2781E" w:rsidP="00D2781E">
            <w:pPr>
              <w:jc w:val="center"/>
              <w:rPr>
                <w:b/>
                <w:bCs/>
                <w:sz w:val="22"/>
                <w:szCs w:val="22"/>
              </w:rPr>
            </w:pPr>
            <w:r w:rsidRPr="00107675">
              <w:rPr>
                <w:b/>
                <w:bCs/>
                <w:sz w:val="22"/>
                <w:szCs w:val="22"/>
              </w:rPr>
              <w:t>Very much</w:t>
            </w:r>
          </w:p>
        </w:tc>
      </w:tr>
      <w:tr w:rsidR="00D2781E" w:rsidRPr="00C24EA2" w14:paraId="0B0A8AD6" w14:textId="77777777" w:rsidTr="0064004B">
        <w:tblPrEx>
          <w:tblCellMar>
            <w:top w:w="0" w:type="dxa"/>
            <w:bottom w:w="0" w:type="dxa"/>
          </w:tblCellMar>
        </w:tblPrEx>
        <w:trPr>
          <w:cantSplit/>
          <w:trHeight w:hRule="exact" w:val="200"/>
        </w:trPr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26A97D65" w14:textId="77777777" w:rsidR="00D2781E" w:rsidRPr="00C24EA2" w:rsidRDefault="00D2781E" w:rsidP="00D2781E"/>
        </w:tc>
        <w:tc>
          <w:tcPr>
            <w:tcW w:w="59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3C5246" w14:textId="77777777" w:rsidR="00D2781E" w:rsidRPr="00C24EA2" w:rsidRDefault="00D2781E" w:rsidP="00D2781E">
            <w:pPr>
              <w:ind w:left="234"/>
            </w:pPr>
          </w:p>
        </w:tc>
        <w:tc>
          <w:tcPr>
            <w:tcW w:w="73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82D2550" w14:textId="77777777" w:rsidR="00D2781E" w:rsidRPr="00C24EA2" w:rsidRDefault="00D2781E" w:rsidP="00D2781E">
            <w:pPr>
              <w:ind w:left="234"/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FD5EC1" w14:textId="77777777" w:rsidR="00D2781E" w:rsidRPr="00C24EA2" w:rsidRDefault="00D2781E" w:rsidP="00D2781E"/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28F325" w14:textId="77777777" w:rsidR="00D2781E" w:rsidRPr="00C24EA2" w:rsidRDefault="00D2781E" w:rsidP="00D2781E"/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04B4E6" w14:textId="77777777" w:rsidR="00D2781E" w:rsidRPr="00C24EA2" w:rsidRDefault="00D2781E" w:rsidP="00D2781E"/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9CA8F4" w14:textId="77777777" w:rsidR="00D2781E" w:rsidRPr="00C24EA2" w:rsidRDefault="00D2781E" w:rsidP="00D2781E"/>
        </w:tc>
      </w:tr>
      <w:tr w:rsidR="00D2781E" w:rsidRPr="00C24EA2" w14:paraId="4FE74826" w14:textId="77777777" w:rsidTr="0064004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2E7CE053" w14:textId="77777777" w:rsidR="00D2781E" w:rsidRPr="00691DAA" w:rsidRDefault="00D2781E" w:rsidP="00D2781E">
            <w:pPr>
              <w:spacing w:before="300"/>
              <w:jc w:val="center"/>
              <w:rPr>
                <w:sz w:val="12"/>
                <w:szCs w:val="12"/>
              </w:rPr>
            </w:pPr>
            <w:r w:rsidRPr="00691DAA">
              <w:rPr>
                <w:sz w:val="12"/>
                <w:szCs w:val="12"/>
              </w:rPr>
              <w:t>GE1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B6ACEB" w14:textId="77777777" w:rsidR="00D2781E" w:rsidRPr="00691DAA" w:rsidRDefault="00D2781E" w:rsidP="00D2781E">
            <w:pPr>
              <w:tabs>
                <w:tab w:val="left" w:leader="dot" w:pos="6480"/>
              </w:tabs>
              <w:spacing w:before="240"/>
              <w:ind w:left="230"/>
              <w:rPr>
                <w:sz w:val="24"/>
                <w:szCs w:val="24"/>
              </w:rPr>
            </w:pPr>
            <w:r w:rsidRPr="00691DAA">
              <w:rPr>
                <w:sz w:val="24"/>
                <w:szCs w:val="24"/>
              </w:rPr>
              <w:t>I feel sad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061461E8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6FCAD0A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6873578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C1B1874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6860E81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  <w:tr w:rsidR="00D2781E" w:rsidRPr="00C24EA2" w14:paraId="2820673C" w14:textId="77777777" w:rsidTr="0064004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76C7B91C" w14:textId="77777777" w:rsidR="00D2781E" w:rsidRPr="00691DAA" w:rsidRDefault="00D2781E" w:rsidP="00D2781E">
            <w:pPr>
              <w:spacing w:before="300"/>
              <w:jc w:val="center"/>
              <w:rPr>
                <w:sz w:val="12"/>
                <w:szCs w:val="12"/>
              </w:rPr>
            </w:pPr>
            <w:r w:rsidRPr="00691DAA">
              <w:rPr>
                <w:sz w:val="12"/>
                <w:szCs w:val="12"/>
              </w:rPr>
              <w:t>GE2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15692C" w14:textId="77777777" w:rsidR="00D2781E" w:rsidRPr="00691DAA" w:rsidRDefault="00D2781E" w:rsidP="00D2781E">
            <w:pPr>
              <w:tabs>
                <w:tab w:val="left" w:leader="dot" w:pos="6480"/>
              </w:tabs>
              <w:spacing w:before="240"/>
              <w:ind w:left="230"/>
              <w:rPr>
                <w:sz w:val="24"/>
                <w:szCs w:val="24"/>
              </w:rPr>
            </w:pPr>
            <w:r w:rsidRPr="00691DAA">
              <w:rPr>
                <w:sz w:val="24"/>
                <w:szCs w:val="24"/>
              </w:rPr>
              <w:t>I am satisfied with how I am coping with my illness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3B709C85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31647E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3E92F3C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3C5D522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78E4600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  <w:tr w:rsidR="00D2781E" w:rsidRPr="00C24EA2" w14:paraId="774D2EF4" w14:textId="77777777" w:rsidTr="0064004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7E253EBC" w14:textId="77777777" w:rsidR="00D2781E" w:rsidRPr="00691DAA" w:rsidRDefault="00D2781E" w:rsidP="00D2781E">
            <w:pPr>
              <w:spacing w:before="300"/>
              <w:jc w:val="center"/>
              <w:rPr>
                <w:sz w:val="12"/>
                <w:szCs w:val="12"/>
              </w:rPr>
            </w:pPr>
            <w:r w:rsidRPr="00691DAA">
              <w:rPr>
                <w:sz w:val="12"/>
                <w:szCs w:val="12"/>
              </w:rPr>
              <w:t>GE3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E4BF9C" w14:textId="77777777" w:rsidR="00D2781E" w:rsidRPr="00691DAA" w:rsidRDefault="00D2781E" w:rsidP="00D2781E">
            <w:pPr>
              <w:tabs>
                <w:tab w:val="left" w:leader="dot" w:pos="6480"/>
              </w:tabs>
              <w:spacing w:before="240"/>
              <w:ind w:left="230"/>
              <w:rPr>
                <w:sz w:val="24"/>
                <w:szCs w:val="24"/>
              </w:rPr>
            </w:pPr>
            <w:r w:rsidRPr="00691DAA">
              <w:rPr>
                <w:sz w:val="24"/>
                <w:szCs w:val="24"/>
              </w:rPr>
              <w:t>I am losing hope in the fight against my illness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6397B3B0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D5560E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C533F3D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0ADCD11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6A0F112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  <w:tr w:rsidR="00D2781E" w:rsidRPr="00C24EA2" w14:paraId="735698A9" w14:textId="77777777" w:rsidTr="0064004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670F4AAA" w14:textId="77777777" w:rsidR="00D2781E" w:rsidRPr="00691DAA" w:rsidRDefault="00D2781E" w:rsidP="00D2781E">
            <w:pPr>
              <w:spacing w:before="300"/>
              <w:jc w:val="center"/>
              <w:rPr>
                <w:sz w:val="12"/>
                <w:szCs w:val="12"/>
              </w:rPr>
            </w:pPr>
            <w:r w:rsidRPr="00691DAA">
              <w:rPr>
                <w:sz w:val="12"/>
                <w:szCs w:val="12"/>
              </w:rPr>
              <w:t>GE4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B037B2" w14:textId="77777777" w:rsidR="00D2781E" w:rsidRPr="00691DAA" w:rsidRDefault="00D2781E" w:rsidP="00D2781E">
            <w:pPr>
              <w:tabs>
                <w:tab w:val="left" w:leader="dot" w:pos="6480"/>
              </w:tabs>
              <w:spacing w:before="240"/>
              <w:ind w:left="230"/>
              <w:rPr>
                <w:sz w:val="24"/>
                <w:szCs w:val="24"/>
              </w:rPr>
            </w:pPr>
            <w:r w:rsidRPr="00691DAA">
              <w:rPr>
                <w:sz w:val="24"/>
                <w:szCs w:val="24"/>
              </w:rPr>
              <w:t>I feel nervous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13557CA3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9B2BF1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8F19544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6F82DF0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A074108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  <w:tr w:rsidR="00D2781E" w:rsidRPr="00C24EA2" w14:paraId="7E9883F2" w14:textId="77777777" w:rsidTr="0064004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5C2B738B" w14:textId="77777777" w:rsidR="00D2781E" w:rsidRPr="00691DAA" w:rsidRDefault="00D2781E" w:rsidP="00D2781E">
            <w:pPr>
              <w:spacing w:before="300"/>
              <w:jc w:val="center"/>
              <w:rPr>
                <w:sz w:val="12"/>
                <w:szCs w:val="12"/>
              </w:rPr>
            </w:pPr>
            <w:r w:rsidRPr="00691DAA">
              <w:rPr>
                <w:sz w:val="12"/>
                <w:szCs w:val="12"/>
              </w:rPr>
              <w:t>GE5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FC87EC" w14:textId="77777777" w:rsidR="00D2781E" w:rsidRPr="00691DAA" w:rsidRDefault="00D2781E" w:rsidP="00D2781E">
            <w:pPr>
              <w:tabs>
                <w:tab w:val="left" w:leader="dot" w:pos="6480"/>
              </w:tabs>
              <w:spacing w:before="240"/>
              <w:ind w:left="230"/>
              <w:rPr>
                <w:sz w:val="24"/>
                <w:szCs w:val="24"/>
              </w:rPr>
            </w:pPr>
            <w:r w:rsidRPr="00691DAA">
              <w:rPr>
                <w:sz w:val="24"/>
                <w:szCs w:val="24"/>
              </w:rPr>
              <w:t>I worry about dying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37F715D8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0DC049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3966891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C36576C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BC48E6B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  <w:tr w:rsidR="00D2781E" w:rsidRPr="00C24EA2" w14:paraId="797CE48E" w14:textId="77777777" w:rsidTr="0064004B">
        <w:tblPrEx>
          <w:tblCellMar>
            <w:top w:w="0" w:type="dxa"/>
            <w:bottom w:w="0" w:type="dxa"/>
          </w:tblCellMar>
        </w:tblPrEx>
        <w:trPr>
          <w:cantSplit/>
          <w:trHeight w:hRule="exact" w:val="540"/>
        </w:trPr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000000" w:fill="FFFFFF"/>
          </w:tcPr>
          <w:p w14:paraId="3C0ADC64" w14:textId="77777777" w:rsidR="00D2781E" w:rsidRPr="00691DAA" w:rsidRDefault="00D2781E" w:rsidP="00D2781E">
            <w:pPr>
              <w:spacing w:before="300"/>
              <w:jc w:val="center"/>
              <w:rPr>
                <w:sz w:val="12"/>
                <w:szCs w:val="12"/>
              </w:rPr>
            </w:pPr>
            <w:r w:rsidRPr="00691DAA">
              <w:rPr>
                <w:sz w:val="12"/>
                <w:szCs w:val="12"/>
              </w:rPr>
              <w:t>GE6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B5BD60" w14:textId="77777777" w:rsidR="00D2781E" w:rsidRPr="00691DAA" w:rsidRDefault="00D2781E" w:rsidP="00D2781E">
            <w:pPr>
              <w:tabs>
                <w:tab w:val="left" w:leader="dot" w:pos="6480"/>
              </w:tabs>
              <w:spacing w:before="240"/>
              <w:ind w:left="230"/>
              <w:rPr>
                <w:sz w:val="24"/>
                <w:szCs w:val="24"/>
              </w:rPr>
            </w:pPr>
            <w:r w:rsidRPr="00691DAA">
              <w:rPr>
                <w:sz w:val="24"/>
                <w:szCs w:val="24"/>
              </w:rPr>
              <w:t>I worry that my condition will get worse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622EC591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75E46A2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6C89177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7814930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5E190CD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</w:tbl>
    <w:p w14:paraId="475924DB" w14:textId="77777777" w:rsidR="00D2781E" w:rsidRPr="00C24EA2" w:rsidRDefault="00D2781E" w:rsidP="00D2781E"/>
    <w:p w14:paraId="41E7B668" w14:textId="77777777" w:rsidR="00D2781E" w:rsidRPr="00C24EA2" w:rsidRDefault="00D2781E" w:rsidP="00D2781E"/>
    <w:p w14:paraId="714D8D3E" w14:textId="77777777" w:rsidR="00D2781E" w:rsidRPr="00C24EA2" w:rsidRDefault="00D2781E" w:rsidP="00D2781E"/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8"/>
        <w:gridCol w:w="5904"/>
        <w:gridCol w:w="6"/>
        <w:gridCol w:w="732"/>
        <w:gridCol w:w="900"/>
        <w:gridCol w:w="810"/>
        <w:gridCol w:w="810"/>
        <w:gridCol w:w="810"/>
      </w:tblGrid>
      <w:tr w:rsidR="00D2781E" w:rsidRPr="00C24EA2" w14:paraId="4732FBC0" w14:textId="77777777">
        <w:tblPrEx>
          <w:tblCellMar>
            <w:top w:w="0" w:type="dxa"/>
            <w:bottom w:w="0" w:type="dxa"/>
          </w:tblCellMar>
        </w:tblPrEx>
        <w:trPr>
          <w:cantSplit/>
          <w:trHeight w:val="675"/>
        </w:trPr>
        <w:tc>
          <w:tcPr>
            <w:tcW w:w="468" w:type="dxa"/>
            <w:tcBorders>
              <w:top w:val="nil"/>
              <w:left w:val="nil"/>
              <w:right w:val="nil"/>
            </w:tcBorders>
          </w:tcPr>
          <w:p w14:paraId="47307F15" w14:textId="77777777" w:rsidR="00D2781E" w:rsidRPr="00C24EA2" w:rsidRDefault="00D2781E" w:rsidP="00D2781E"/>
        </w:tc>
        <w:tc>
          <w:tcPr>
            <w:tcW w:w="590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881056" w14:textId="77777777" w:rsidR="00D2781E" w:rsidRPr="00691DAA" w:rsidRDefault="00D2781E" w:rsidP="00D2781E">
            <w:pPr>
              <w:ind w:left="234"/>
              <w:rPr>
                <w:b/>
                <w:bCs/>
                <w:sz w:val="28"/>
                <w:szCs w:val="28"/>
                <w:u w:val="single"/>
              </w:rPr>
            </w:pPr>
            <w:r w:rsidRPr="00691DAA">
              <w:rPr>
                <w:b/>
                <w:bCs/>
                <w:sz w:val="28"/>
                <w:szCs w:val="28"/>
                <w:u w:val="single"/>
              </w:rPr>
              <w:t>FUNCTIONAL WELL-BEING</w:t>
            </w:r>
          </w:p>
          <w:p w14:paraId="40E78690" w14:textId="77777777" w:rsidR="00D2781E" w:rsidRPr="00C24EA2" w:rsidRDefault="00D2781E" w:rsidP="00D2781E">
            <w:pPr>
              <w:ind w:left="234"/>
            </w:pPr>
          </w:p>
        </w:tc>
        <w:tc>
          <w:tcPr>
            <w:tcW w:w="73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44" w:type="dxa"/>
              <w:right w:w="144" w:type="dxa"/>
            </w:tcMar>
          </w:tcPr>
          <w:p w14:paraId="0D221B8E" w14:textId="77777777" w:rsidR="00D2781E" w:rsidRPr="00107675" w:rsidRDefault="00D2781E" w:rsidP="00D2781E">
            <w:pPr>
              <w:ind w:left="-90"/>
              <w:jc w:val="center"/>
              <w:rPr>
                <w:b/>
                <w:bCs/>
                <w:sz w:val="22"/>
                <w:szCs w:val="22"/>
              </w:rPr>
            </w:pPr>
            <w:r w:rsidRPr="00107675">
              <w:rPr>
                <w:b/>
                <w:bCs/>
                <w:sz w:val="22"/>
                <w:szCs w:val="22"/>
              </w:rPr>
              <w:t>Not at all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87D6DF" w14:textId="77777777" w:rsidR="00D2781E" w:rsidRPr="00107675" w:rsidRDefault="00D2781E" w:rsidP="00D2781E">
            <w:pPr>
              <w:jc w:val="center"/>
              <w:rPr>
                <w:b/>
                <w:bCs/>
                <w:sz w:val="22"/>
                <w:szCs w:val="22"/>
              </w:rPr>
            </w:pPr>
            <w:r w:rsidRPr="00107675">
              <w:rPr>
                <w:b/>
                <w:bCs/>
                <w:sz w:val="22"/>
                <w:szCs w:val="22"/>
              </w:rPr>
              <w:t>A little bi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4B235F" w14:textId="77777777" w:rsidR="00D2781E" w:rsidRPr="00107675" w:rsidRDefault="00D2781E" w:rsidP="00D2781E">
            <w:pPr>
              <w:jc w:val="center"/>
              <w:rPr>
                <w:b/>
                <w:bCs/>
                <w:sz w:val="22"/>
                <w:szCs w:val="22"/>
              </w:rPr>
            </w:pPr>
            <w:r w:rsidRPr="00107675">
              <w:rPr>
                <w:b/>
                <w:bCs/>
                <w:sz w:val="22"/>
                <w:szCs w:val="22"/>
              </w:rPr>
              <w:t>Some-wha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98BED1" w14:textId="77777777" w:rsidR="00D2781E" w:rsidRPr="00107675" w:rsidRDefault="00D2781E" w:rsidP="00D2781E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107675">
              <w:rPr>
                <w:b/>
                <w:bCs/>
                <w:sz w:val="22"/>
                <w:szCs w:val="22"/>
              </w:rPr>
              <w:t>Quitea</w:t>
            </w:r>
            <w:proofErr w:type="spellEnd"/>
            <w:r w:rsidRPr="00107675">
              <w:rPr>
                <w:b/>
                <w:bCs/>
                <w:sz w:val="22"/>
                <w:szCs w:val="22"/>
              </w:rPr>
              <w:t xml:space="preserve"> bi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DD2075" w14:textId="77777777" w:rsidR="00D2781E" w:rsidRPr="00107675" w:rsidRDefault="00D2781E" w:rsidP="00D2781E">
            <w:pPr>
              <w:jc w:val="center"/>
              <w:rPr>
                <w:b/>
                <w:bCs/>
                <w:sz w:val="22"/>
                <w:szCs w:val="22"/>
              </w:rPr>
            </w:pPr>
            <w:r w:rsidRPr="00107675">
              <w:rPr>
                <w:b/>
                <w:bCs/>
                <w:sz w:val="22"/>
                <w:szCs w:val="22"/>
              </w:rPr>
              <w:t>Very much</w:t>
            </w:r>
          </w:p>
        </w:tc>
      </w:tr>
      <w:tr w:rsidR="00D2781E" w:rsidRPr="00C24EA2" w14:paraId="0C91EA92" w14:textId="77777777">
        <w:tblPrEx>
          <w:tblCellMar>
            <w:top w:w="0" w:type="dxa"/>
            <w:bottom w:w="0" w:type="dxa"/>
          </w:tblCellMar>
        </w:tblPrEx>
        <w:trPr>
          <w:cantSplit/>
          <w:trHeight w:val="200"/>
        </w:trPr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09F0C706" w14:textId="77777777" w:rsidR="00D2781E" w:rsidRPr="00C24EA2" w:rsidRDefault="00D2781E" w:rsidP="00D2781E"/>
        </w:tc>
        <w:tc>
          <w:tcPr>
            <w:tcW w:w="59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0FF596" w14:textId="77777777" w:rsidR="00D2781E" w:rsidRPr="00C24EA2" w:rsidRDefault="00D2781E" w:rsidP="00D2781E">
            <w:pPr>
              <w:ind w:left="234"/>
            </w:pPr>
          </w:p>
        </w:tc>
        <w:tc>
          <w:tcPr>
            <w:tcW w:w="73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04D757B" w14:textId="77777777" w:rsidR="00D2781E" w:rsidRPr="00C24EA2" w:rsidRDefault="00D2781E" w:rsidP="00D2781E">
            <w:pPr>
              <w:ind w:left="234"/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A09812" w14:textId="77777777" w:rsidR="00D2781E" w:rsidRPr="00C24EA2" w:rsidRDefault="00D2781E" w:rsidP="00D2781E"/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F6C0B5" w14:textId="77777777" w:rsidR="00D2781E" w:rsidRPr="00C24EA2" w:rsidRDefault="00D2781E" w:rsidP="00D2781E"/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4BC3A3" w14:textId="77777777" w:rsidR="00D2781E" w:rsidRPr="00C24EA2" w:rsidRDefault="00D2781E" w:rsidP="00D2781E"/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9CFC8F" w14:textId="77777777" w:rsidR="00D2781E" w:rsidRPr="00C24EA2" w:rsidRDefault="00D2781E" w:rsidP="00D2781E"/>
        </w:tc>
      </w:tr>
      <w:tr w:rsidR="00D2781E" w:rsidRPr="00C24EA2" w14:paraId="694A993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54E096BD" w14:textId="77777777" w:rsidR="00D2781E" w:rsidRPr="00691DAA" w:rsidRDefault="00D2781E" w:rsidP="00D2781E">
            <w:pPr>
              <w:spacing w:before="300"/>
              <w:jc w:val="center"/>
              <w:rPr>
                <w:sz w:val="12"/>
                <w:szCs w:val="12"/>
              </w:rPr>
            </w:pPr>
            <w:r w:rsidRPr="00691DAA">
              <w:rPr>
                <w:sz w:val="12"/>
                <w:szCs w:val="12"/>
              </w:rPr>
              <w:t>GF1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03B73D" w14:textId="77777777" w:rsidR="00D2781E" w:rsidRPr="003C7E8E" w:rsidRDefault="00D2781E" w:rsidP="00D2781E">
            <w:pPr>
              <w:tabs>
                <w:tab w:val="left" w:leader="dot" w:pos="6480"/>
              </w:tabs>
              <w:spacing w:before="240"/>
              <w:ind w:left="230"/>
              <w:rPr>
                <w:sz w:val="24"/>
                <w:szCs w:val="24"/>
              </w:rPr>
            </w:pPr>
            <w:r w:rsidRPr="003C7E8E">
              <w:rPr>
                <w:sz w:val="24"/>
                <w:szCs w:val="24"/>
              </w:rPr>
              <w:t>I am able to work (include work at home)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74996C2F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D83CC9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EA0D2A5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ABDE5CD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225A57E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  <w:tr w:rsidR="00D2781E" w:rsidRPr="00C24EA2" w14:paraId="1EAE8A9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6DE45633" w14:textId="77777777" w:rsidR="00D2781E" w:rsidRPr="00691DAA" w:rsidRDefault="00D2781E" w:rsidP="00D2781E">
            <w:pPr>
              <w:spacing w:before="300"/>
              <w:jc w:val="center"/>
              <w:rPr>
                <w:sz w:val="12"/>
                <w:szCs w:val="12"/>
              </w:rPr>
            </w:pPr>
            <w:r w:rsidRPr="00691DAA">
              <w:rPr>
                <w:sz w:val="12"/>
                <w:szCs w:val="12"/>
              </w:rPr>
              <w:t>GF2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CBDB76" w14:textId="77777777" w:rsidR="00D2781E" w:rsidRPr="003C7E8E" w:rsidRDefault="00D2781E" w:rsidP="00D2781E">
            <w:pPr>
              <w:tabs>
                <w:tab w:val="left" w:leader="dot" w:pos="6480"/>
              </w:tabs>
              <w:spacing w:before="240"/>
              <w:ind w:left="230"/>
              <w:rPr>
                <w:sz w:val="24"/>
                <w:szCs w:val="24"/>
              </w:rPr>
            </w:pPr>
            <w:r w:rsidRPr="003C7E8E">
              <w:rPr>
                <w:sz w:val="24"/>
                <w:szCs w:val="24"/>
              </w:rPr>
              <w:t>My work (include work at home) is fulfilling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06AF1E4E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2A4120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11113C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8CF15DE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B86D538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  <w:tr w:rsidR="00D2781E" w:rsidRPr="00C24EA2" w14:paraId="6CB8AEA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29072350" w14:textId="77777777" w:rsidR="00D2781E" w:rsidRPr="00691DAA" w:rsidRDefault="00D2781E" w:rsidP="00D2781E">
            <w:pPr>
              <w:spacing w:before="300"/>
              <w:jc w:val="center"/>
              <w:rPr>
                <w:sz w:val="12"/>
                <w:szCs w:val="12"/>
              </w:rPr>
            </w:pPr>
            <w:r w:rsidRPr="00691DAA">
              <w:rPr>
                <w:sz w:val="12"/>
                <w:szCs w:val="12"/>
              </w:rPr>
              <w:t>GF3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E27BD9" w14:textId="77777777" w:rsidR="00D2781E" w:rsidRPr="003C7E8E" w:rsidRDefault="00D2781E" w:rsidP="00D2781E">
            <w:pPr>
              <w:tabs>
                <w:tab w:val="left" w:leader="dot" w:pos="6480"/>
              </w:tabs>
              <w:spacing w:before="240"/>
              <w:ind w:left="230"/>
              <w:rPr>
                <w:sz w:val="24"/>
                <w:szCs w:val="24"/>
              </w:rPr>
            </w:pPr>
            <w:r w:rsidRPr="003C7E8E">
              <w:rPr>
                <w:sz w:val="24"/>
                <w:szCs w:val="24"/>
              </w:rPr>
              <w:t>I am able to enjoy life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38B5E7C2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88D299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D03F83E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C57595B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E0BFB69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  <w:tr w:rsidR="00D2781E" w:rsidRPr="00C24EA2" w14:paraId="57EBC72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04112FC3" w14:textId="77777777" w:rsidR="00D2781E" w:rsidRPr="00691DAA" w:rsidRDefault="00D2781E" w:rsidP="00D2781E">
            <w:pPr>
              <w:spacing w:before="300"/>
              <w:jc w:val="center"/>
              <w:rPr>
                <w:sz w:val="12"/>
                <w:szCs w:val="12"/>
              </w:rPr>
            </w:pPr>
            <w:r w:rsidRPr="00691DAA">
              <w:rPr>
                <w:sz w:val="12"/>
                <w:szCs w:val="12"/>
              </w:rPr>
              <w:t>GF4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61FF51" w14:textId="77777777" w:rsidR="00D2781E" w:rsidRPr="003C7E8E" w:rsidRDefault="00D2781E" w:rsidP="00D2781E">
            <w:pPr>
              <w:tabs>
                <w:tab w:val="left" w:leader="dot" w:pos="6480"/>
              </w:tabs>
              <w:spacing w:before="240"/>
              <w:ind w:left="230"/>
              <w:rPr>
                <w:sz w:val="24"/>
                <w:szCs w:val="24"/>
              </w:rPr>
            </w:pPr>
            <w:r w:rsidRPr="003C7E8E">
              <w:rPr>
                <w:sz w:val="24"/>
                <w:szCs w:val="24"/>
              </w:rPr>
              <w:t>I have accepted my illness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248C981A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B3D079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D51802F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AAF56D4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3A2CEFE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  <w:tr w:rsidR="00D2781E" w:rsidRPr="00C24EA2" w14:paraId="62986FA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0B441E0E" w14:textId="77777777" w:rsidR="00D2781E" w:rsidRPr="00691DAA" w:rsidRDefault="00D2781E" w:rsidP="00D2781E">
            <w:pPr>
              <w:spacing w:before="300"/>
              <w:jc w:val="center"/>
              <w:rPr>
                <w:sz w:val="12"/>
                <w:szCs w:val="12"/>
              </w:rPr>
            </w:pPr>
            <w:r w:rsidRPr="00691DAA">
              <w:rPr>
                <w:sz w:val="12"/>
                <w:szCs w:val="12"/>
              </w:rPr>
              <w:t>GF5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41AE5D" w14:textId="77777777" w:rsidR="00D2781E" w:rsidRPr="003C7E8E" w:rsidRDefault="00D2781E" w:rsidP="00D2781E">
            <w:pPr>
              <w:tabs>
                <w:tab w:val="left" w:leader="dot" w:pos="6480"/>
              </w:tabs>
              <w:spacing w:before="240"/>
              <w:ind w:left="230"/>
              <w:rPr>
                <w:sz w:val="24"/>
                <w:szCs w:val="24"/>
              </w:rPr>
            </w:pPr>
            <w:r w:rsidRPr="003C7E8E">
              <w:rPr>
                <w:sz w:val="24"/>
                <w:szCs w:val="24"/>
              </w:rPr>
              <w:t>I am sleeping well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25CB173A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46E60E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9F4AD0E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A9FE998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3D1618F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  <w:tr w:rsidR="00D2781E" w:rsidRPr="00C24EA2" w14:paraId="69E8745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0D006F87" w14:textId="77777777" w:rsidR="00D2781E" w:rsidRPr="00691DAA" w:rsidRDefault="00D2781E" w:rsidP="00D2781E">
            <w:pPr>
              <w:spacing w:before="300"/>
              <w:jc w:val="center"/>
              <w:rPr>
                <w:sz w:val="12"/>
                <w:szCs w:val="12"/>
              </w:rPr>
            </w:pPr>
            <w:r w:rsidRPr="00691DAA">
              <w:rPr>
                <w:sz w:val="12"/>
                <w:szCs w:val="12"/>
              </w:rPr>
              <w:t>GF6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C34C4E" w14:textId="77777777" w:rsidR="00D2781E" w:rsidRPr="003C7E8E" w:rsidRDefault="00D2781E" w:rsidP="00D2781E">
            <w:pPr>
              <w:tabs>
                <w:tab w:val="left" w:leader="dot" w:pos="6480"/>
              </w:tabs>
              <w:spacing w:before="240"/>
              <w:ind w:left="230"/>
              <w:rPr>
                <w:sz w:val="24"/>
                <w:szCs w:val="24"/>
              </w:rPr>
            </w:pPr>
            <w:r w:rsidRPr="003C7E8E">
              <w:rPr>
                <w:sz w:val="24"/>
                <w:szCs w:val="24"/>
              </w:rPr>
              <w:t>I am enjoying the things I usually do for fun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33534A5E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58BF8F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0B98865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8B2746B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128EBBD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  <w:tr w:rsidR="00D2781E" w:rsidRPr="00C24EA2" w14:paraId="565D2065" w14:textId="77777777">
        <w:tblPrEx>
          <w:tblCellMar>
            <w:top w:w="0" w:type="dxa"/>
            <w:bottom w:w="0" w:type="dxa"/>
          </w:tblCellMar>
        </w:tblPrEx>
        <w:trPr>
          <w:cantSplit/>
          <w:trHeight w:hRule="exact" w:val="558"/>
        </w:trPr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000000" w:fill="FFFFFF"/>
          </w:tcPr>
          <w:p w14:paraId="15C44723" w14:textId="77777777" w:rsidR="00D2781E" w:rsidRPr="00691DAA" w:rsidRDefault="00D2781E" w:rsidP="00D2781E">
            <w:pPr>
              <w:spacing w:before="300"/>
              <w:jc w:val="center"/>
              <w:rPr>
                <w:sz w:val="12"/>
                <w:szCs w:val="12"/>
              </w:rPr>
            </w:pPr>
            <w:r w:rsidRPr="00691DAA">
              <w:rPr>
                <w:sz w:val="12"/>
                <w:szCs w:val="12"/>
              </w:rPr>
              <w:t>GF7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E9C429" w14:textId="77777777" w:rsidR="00D2781E" w:rsidRPr="003C7E8E" w:rsidRDefault="00D2781E" w:rsidP="00D2781E">
            <w:pPr>
              <w:tabs>
                <w:tab w:val="left" w:leader="dot" w:pos="6480"/>
              </w:tabs>
              <w:spacing w:before="240"/>
              <w:ind w:left="230"/>
              <w:rPr>
                <w:sz w:val="24"/>
                <w:szCs w:val="24"/>
              </w:rPr>
            </w:pPr>
            <w:r w:rsidRPr="003C7E8E">
              <w:rPr>
                <w:sz w:val="24"/>
                <w:szCs w:val="24"/>
              </w:rPr>
              <w:t>I am content with the quality of my life right now</w:t>
            </w:r>
            <w:r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14172673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2ABD2D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DA8586B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E54B804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32465AA" w14:textId="77777777" w:rsidR="00D2781E" w:rsidRPr="00C24EA2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C24EA2">
              <w:rPr>
                <w:sz w:val="24"/>
                <w:szCs w:val="24"/>
              </w:rPr>
              <w:t>4</w:t>
            </w:r>
          </w:p>
        </w:tc>
      </w:tr>
    </w:tbl>
    <w:p w14:paraId="4DB0A36C" w14:textId="77777777" w:rsidR="00D2781E" w:rsidRDefault="00D2781E">
      <w:pPr>
        <w:tabs>
          <w:tab w:val="left" w:pos="720"/>
          <w:tab w:val="left" w:pos="936"/>
          <w:tab w:val="left" w:pos="7387"/>
          <w:tab w:val="left" w:pos="8107"/>
          <w:tab w:val="left" w:pos="8827"/>
          <w:tab w:val="left" w:pos="9547"/>
          <w:tab w:val="left" w:pos="10166"/>
        </w:tabs>
        <w:rPr>
          <w:b/>
          <w:sz w:val="24"/>
        </w:rPr>
      </w:pPr>
    </w:p>
    <w:p w14:paraId="0C7A532F" w14:textId="77777777" w:rsidR="00AC7CFC" w:rsidRPr="00D2781E" w:rsidRDefault="00D2781E" w:rsidP="00D2781E">
      <w:r>
        <w:br w:type="page"/>
      </w:r>
    </w:p>
    <w:p w14:paraId="6E00CA4D" w14:textId="77777777" w:rsidR="00AC7CFC" w:rsidRPr="00D2781E" w:rsidRDefault="00AC7CFC" w:rsidP="00D2781E"/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8"/>
        <w:gridCol w:w="5904"/>
        <w:gridCol w:w="6"/>
        <w:gridCol w:w="732"/>
        <w:gridCol w:w="900"/>
        <w:gridCol w:w="810"/>
        <w:gridCol w:w="810"/>
        <w:gridCol w:w="810"/>
      </w:tblGrid>
      <w:tr w:rsidR="00D2781E" w:rsidRPr="00D2781E" w14:paraId="0020F070" w14:textId="77777777">
        <w:tblPrEx>
          <w:tblCellMar>
            <w:top w:w="0" w:type="dxa"/>
            <w:bottom w:w="0" w:type="dxa"/>
          </w:tblCellMar>
        </w:tblPrEx>
        <w:trPr>
          <w:cantSplit/>
          <w:trHeight w:val="615"/>
        </w:trPr>
        <w:tc>
          <w:tcPr>
            <w:tcW w:w="468" w:type="dxa"/>
            <w:tcBorders>
              <w:top w:val="nil"/>
              <w:left w:val="nil"/>
              <w:right w:val="nil"/>
            </w:tcBorders>
          </w:tcPr>
          <w:p w14:paraId="2F5DDFBD" w14:textId="77777777" w:rsidR="00D2781E" w:rsidRPr="00D2781E" w:rsidRDefault="00D2781E" w:rsidP="00D2781E"/>
        </w:tc>
        <w:tc>
          <w:tcPr>
            <w:tcW w:w="590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5D2190" w14:textId="77777777" w:rsidR="00D2781E" w:rsidRPr="00D2781E" w:rsidRDefault="00D2781E" w:rsidP="00D2781E">
            <w:pPr>
              <w:ind w:left="234"/>
              <w:rPr>
                <w:b/>
                <w:bCs/>
                <w:sz w:val="28"/>
                <w:szCs w:val="28"/>
                <w:u w:val="single"/>
              </w:rPr>
            </w:pPr>
            <w:r w:rsidRPr="00D2781E">
              <w:rPr>
                <w:b/>
                <w:bCs/>
                <w:sz w:val="28"/>
                <w:szCs w:val="28"/>
                <w:u w:val="single"/>
              </w:rPr>
              <w:t>ADDITIONAL CONCERNS</w:t>
            </w:r>
          </w:p>
          <w:p w14:paraId="72DD6B39" w14:textId="77777777" w:rsidR="00D2781E" w:rsidRPr="00D2781E" w:rsidRDefault="00D2781E" w:rsidP="00D2781E">
            <w:pPr>
              <w:ind w:left="234"/>
            </w:pPr>
          </w:p>
        </w:tc>
        <w:tc>
          <w:tcPr>
            <w:tcW w:w="73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6768B6" w14:textId="77777777" w:rsidR="00D2781E" w:rsidRPr="00D2781E" w:rsidRDefault="00D2781E" w:rsidP="00D2781E">
            <w:pPr>
              <w:ind w:left="-90"/>
              <w:jc w:val="center"/>
              <w:rPr>
                <w:b/>
                <w:bCs/>
                <w:sz w:val="22"/>
                <w:szCs w:val="22"/>
              </w:rPr>
            </w:pPr>
            <w:r w:rsidRPr="00D2781E">
              <w:rPr>
                <w:b/>
                <w:bCs/>
                <w:sz w:val="22"/>
                <w:szCs w:val="22"/>
              </w:rPr>
              <w:t>Not at all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28E376" w14:textId="77777777" w:rsidR="00D2781E" w:rsidRPr="00D2781E" w:rsidRDefault="00D2781E" w:rsidP="00D2781E">
            <w:pPr>
              <w:jc w:val="center"/>
              <w:rPr>
                <w:b/>
                <w:bCs/>
                <w:sz w:val="22"/>
                <w:szCs w:val="22"/>
              </w:rPr>
            </w:pPr>
            <w:r w:rsidRPr="00D2781E">
              <w:rPr>
                <w:b/>
                <w:bCs/>
                <w:sz w:val="22"/>
                <w:szCs w:val="22"/>
              </w:rPr>
              <w:t>A little bi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AAFB70" w14:textId="77777777" w:rsidR="00D2781E" w:rsidRPr="00D2781E" w:rsidRDefault="00D2781E" w:rsidP="00D2781E">
            <w:pPr>
              <w:jc w:val="center"/>
              <w:rPr>
                <w:b/>
                <w:bCs/>
                <w:sz w:val="22"/>
                <w:szCs w:val="22"/>
              </w:rPr>
            </w:pPr>
            <w:r w:rsidRPr="00D2781E">
              <w:rPr>
                <w:b/>
                <w:bCs/>
                <w:sz w:val="22"/>
                <w:szCs w:val="22"/>
              </w:rPr>
              <w:t>Some-wha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7CBBCD" w14:textId="77777777" w:rsidR="00D2781E" w:rsidRPr="00D2781E" w:rsidRDefault="00D2781E" w:rsidP="00D2781E">
            <w:pPr>
              <w:jc w:val="center"/>
              <w:rPr>
                <w:b/>
                <w:bCs/>
                <w:sz w:val="22"/>
                <w:szCs w:val="22"/>
              </w:rPr>
            </w:pPr>
            <w:r w:rsidRPr="00D2781E">
              <w:rPr>
                <w:b/>
                <w:bCs/>
                <w:sz w:val="22"/>
                <w:szCs w:val="22"/>
              </w:rPr>
              <w:t>Quite</w:t>
            </w:r>
          </w:p>
          <w:p w14:paraId="563D5F38" w14:textId="77777777" w:rsidR="00D2781E" w:rsidRPr="00D2781E" w:rsidRDefault="00D2781E" w:rsidP="00D2781E">
            <w:pPr>
              <w:jc w:val="center"/>
              <w:rPr>
                <w:b/>
                <w:bCs/>
                <w:sz w:val="22"/>
                <w:szCs w:val="22"/>
              </w:rPr>
            </w:pPr>
            <w:r w:rsidRPr="00D2781E">
              <w:rPr>
                <w:b/>
                <w:bCs/>
                <w:sz w:val="22"/>
                <w:szCs w:val="22"/>
              </w:rPr>
              <w:t>a bit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7AC695" w14:textId="77777777" w:rsidR="00D2781E" w:rsidRPr="00D2781E" w:rsidRDefault="00D2781E" w:rsidP="00D2781E">
            <w:pPr>
              <w:jc w:val="center"/>
              <w:rPr>
                <w:b/>
                <w:bCs/>
                <w:sz w:val="22"/>
                <w:szCs w:val="22"/>
              </w:rPr>
            </w:pPr>
            <w:r w:rsidRPr="00D2781E">
              <w:rPr>
                <w:b/>
                <w:bCs/>
                <w:sz w:val="22"/>
                <w:szCs w:val="22"/>
              </w:rPr>
              <w:t>Very much</w:t>
            </w:r>
          </w:p>
        </w:tc>
      </w:tr>
      <w:tr w:rsidR="00AC7CFC" w:rsidRPr="00D2781E" w14:paraId="6A0227C3" w14:textId="77777777">
        <w:tblPrEx>
          <w:tblCellMar>
            <w:top w:w="0" w:type="dxa"/>
            <w:bottom w:w="0" w:type="dxa"/>
          </w:tblCellMar>
        </w:tblPrEx>
        <w:trPr>
          <w:cantSplit/>
          <w:trHeight w:hRule="exact" w:val="200"/>
        </w:trPr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0AB4B5E8" w14:textId="77777777" w:rsidR="00AC7CFC" w:rsidRPr="00D2781E" w:rsidRDefault="00AC7CFC" w:rsidP="00D2781E"/>
        </w:tc>
        <w:tc>
          <w:tcPr>
            <w:tcW w:w="59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B3481E" w14:textId="77777777" w:rsidR="00AC7CFC" w:rsidRPr="00D2781E" w:rsidRDefault="00AC7CFC" w:rsidP="00D2781E">
            <w:pPr>
              <w:ind w:left="234"/>
            </w:pPr>
          </w:p>
        </w:tc>
        <w:tc>
          <w:tcPr>
            <w:tcW w:w="73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5E29003" w14:textId="77777777" w:rsidR="00AC7CFC" w:rsidRPr="00D2781E" w:rsidRDefault="00AC7CFC" w:rsidP="00D2781E">
            <w:pPr>
              <w:ind w:left="234"/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BBADF0" w14:textId="77777777" w:rsidR="00AC7CFC" w:rsidRPr="00D2781E" w:rsidRDefault="00AC7CFC" w:rsidP="00D2781E"/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0CAAC7" w14:textId="77777777" w:rsidR="00AC7CFC" w:rsidRPr="00D2781E" w:rsidRDefault="00AC7CFC" w:rsidP="00D2781E"/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005EEB" w14:textId="77777777" w:rsidR="00AC7CFC" w:rsidRPr="00D2781E" w:rsidRDefault="00AC7CFC" w:rsidP="00D2781E"/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465A48" w14:textId="77777777" w:rsidR="00AC7CFC" w:rsidRPr="00D2781E" w:rsidRDefault="00AC7CFC" w:rsidP="00D2781E"/>
        </w:tc>
      </w:tr>
      <w:tr w:rsidR="00AC7CFC" w:rsidRPr="00D2781E" w14:paraId="20D3288A" w14:textId="77777777">
        <w:tblPrEx>
          <w:tblCellMar>
            <w:top w:w="0" w:type="dxa"/>
            <w:bottom w:w="0" w:type="dxa"/>
          </w:tblCellMar>
        </w:tblPrEx>
        <w:trPr>
          <w:cantSplit/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6FBC591A" w14:textId="77777777" w:rsidR="00AC7CFC" w:rsidRPr="00D2781E" w:rsidRDefault="00AC7CFC" w:rsidP="00D2781E">
            <w:pPr>
              <w:spacing w:before="300"/>
              <w:jc w:val="center"/>
              <w:rPr>
                <w:sz w:val="12"/>
                <w:szCs w:val="12"/>
              </w:rPr>
            </w:pPr>
            <w:r w:rsidRPr="00D2781E">
              <w:rPr>
                <w:sz w:val="12"/>
                <w:szCs w:val="12"/>
              </w:rPr>
              <w:t>NTX1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B31E8D" w14:textId="77777777" w:rsidR="00AC7CFC" w:rsidRPr="00D2781E" w:rsidRDefault="00AC7CFC" w:rsidP="00D2781E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I have numbness or tingling in my hands</w:t>
            </w:r>
            <w:r w:rsidR="00D2781E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1DA7D47A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8F0A36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C8794CD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8647EDA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26326C5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4</w:t>
            </w:r>
          </w:p>
        </w:tc>
      </w:tr>
      <w:tr w:rsidR="00AC7CFC" w:rsidRPr="00D2781E" w14:paraId="7CA8E18A" w14:textId="77777777">
        <w:tblPrEx>
          <w:tblCellMar>
            <w:top w:w="0" w:type="dxa"/>
            <w:bottom w:w="0" w:type="dxa"/>
          </w:tblCellMar>
        </w:tblPrEx>
        <w:trPr>
          <w:cantSplit/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5FC6E8DC" w14:textId="77777777" w:rsidR="00AC7CFC" w:rsidRPr="00D2781E" w:rsidRDefault="00AC7CFC" w:rsidP="00D2781E">
            <w:pPr>
              <w:spacing w:before="300"/>
              <w:jc w:val="center"/>
              <w:rPr>
                <w:sz w:val="12"/>
                <w:szCs w:val="12"/>
              </w:rPr>
            </w:pPr>
            <w:r w:rsidRPr="00D2781E">
              <w:rPr>
                <w:sz w:val="12"/>
                <w:szCs w:val="12"/>
              </w:rPr>
              <w:t>NTX2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E018A2" w14:textId="77777777" w:rsidR="00AC7CFC" w:rsidRPr="00D2781E" w:rsidRDefault="00AC7CFC" w:rsidP="00D2781E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I have numbness or tingling in my feet</w:t>
            </w:r>
            <w:r w:rsidR="00D2781E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6C1E0173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62A89B1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8F14150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A637720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4DDD107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4</w:t>
            </w:r>
          </w:p>
        </w:tc>
      </w:tr>
      <w:tr w:rsidR="00AC7CFC" w:rsidRPr="00D2781E" w14:paraId="56941A34" w14:textId="77777777">
        <w:tblPrEx>
          <w:tblCellMar>
            <w:top w:w="0" w:type="dxa"/>
            <w:bottom w:w="0" w:type="dxa"/>
          </w:tblCellMar>
        </w:tblPrEx>
        <w:trPr>
          <w:cantSplit/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75E16FD4" w14:textId="77777777" w:rsidR="00AC7CFC" w:rsidRPr="00D2781E" w:rsidRDefault="00AC7CFC" w:rsidP="00D2781E">
            <w:pPr>
              <w:spacing w:before="300"/>
              <w:jc w:val="center"/>
              <w:rPr>
                <w:sz w:val="12"/>
                <w:szCs w:val="12"/>
              </w:rPr>
            </w:pPr>
            <w:r w:rsidRPr="00D2781E">
              <w:rPr>
                <w:sz w:val="12"/>
                <w:szCs w:val="12"/>
              </w:rPr>
              <w:t>NTX3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8C0C3A" w14:textId="77777777" w:rsidR="00AC7CFC" w:rsidRPr="00D2781E" w:rsidRDefault="00AC7CFC" w:rsidP="00D2781E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I feel discomfort in my hands</w:t>
            </w:r>
            <w:r w:rsidR="00D2781E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6BBE02C8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7D9A34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491BE4B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63E1165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62E3AD7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4</w:t>
            </w:r>
          </w:p>
        </w:tc>
      </w:tr>
      <w:tr w:rsidR="00AC7CFC" w:rsidRPr="00D2781E" w14:paraId="4D81BDC6" w14:textId="77777777">
        <w:tblPrEx>
          <w:tblCellMar>
            <w:top w:w="0" w:type="dxa"/>
            <w:bottom w:w="0" w:type="dxa"/>
          </w:tblCellMar>
        </w:tblPrEx>
        <w:trPr>
          <w:cantSplit/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0ABE1D67" w14:textId="77777777" w:rsidR="00AC7CFC" w:rsidRPr="00D2781E" w:rsidRDefault="00AC7CFC" w:rsidP="00D2781E">
            <w:pPr>
              <w:spacing w:before="300"/>
              <w:jc w:val="center"/>
              <w:rPr>
                <w:sz w:val="12"/>
                <w:szCs w:val="12"/>
              </w:rPr>
            </w:pPr>
            <w:r w:rsidRPr="00D2781E">
              <w:rPr>
                <w:sz w:val="12"/>
                <w:szCs w:val="12"/>
              </w:rPr>
              <w:t>NTX4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7AAA19" w14:textId="77777777" w:rsidR="00AC7CFC" w:rsidRPr="00D2781E" w:rsidRDefault="00AC7CFC" w:rsidP="00D2781E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I feel discomfort in my feet</w:t>
            </w:r>
            <w:r w:rsidR="00D2781E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0EDC44F8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4EA74D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B74FA34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1AF96CE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838FE54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4</w:t>
            </w:r>
          </w:p>
        </w:tc>
      </w:tr>
      <w:tr w:rsidR="00AC7CFC" w:rsidRPr="00D2781E" w14:paraId="061927C6" w14:textId="77777777">
        <w:tblPrEx>
          <w:tblCellMar>
            <w:top w:w="0" w:type="dxa"/>
            <w:bottom w:w="0" w:type="dxa"/>
          </w:tblCellMar>
        </w:tblPrEx>
        <w:trPr>
          <w:cantSplit/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055A3CEF" w14:textId="77777777" w:rsidR="00AC7CFC" w:rsidRPr="00D2781E" w:rsidRDefault="00AC7CFC" w:rsidP="00D2781E">
            <w:pPr>
              <w:spacing w:before="300"/>
              <w:jc w:val="center"/>
              <w:rPr>
                <w:sz w:val="12"/>
                <w:szCs w:val="12"/>
              </w:rPr>
            </w:pPr>
            <w:r w:rsidRPr="00D2781E">
              <w:rPr>
                <w:sz w:val="12"/>
                <w:szCs w:val="12"/>
              </w:rPr>
              <w:t>NTX5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054CB" w14:textId="77777777" w:rsidR="00AC7CFC" w:rsidRPr="00D2781E" w:rsidRDefault="00AC7CFC" w:rsidP="00D2781E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I have joint pain or muscle cramps</w:t>
            </w:r>
            <w:r w:rsidR="00D2781E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4621E3E3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3043EC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FAA8103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B24267C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4E52715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4</w:t>
            </w:r>
          </w:p>
        </w:tc>
      </w:tr>
      <w:tr w:rsidR="00AC7CFC" w:rsidRPr="00D2781E" w14:paraId="5E5B692B" w14:textId="77777777">
        <w:tblPrEx>
          <w:tblCellMar>
            <w:top w:w="0" w:type="dxa"/>
            <w:bottom w:w="0" w:type="dxa"/>
          </w:tblCellMar>
        </w:tblPrEx>
        <w:trPr>
          <w:cantSplit/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0E1793ED" w14:textId="77777777" w:rsidR="00AC7CFC" w:rsidRPr="00D2781E" w:rsidRDefault="00AC7CFC" w:rsidP="00D2781E">
            <w:pPr>
              <w:spacing w:before="300"/>
              <w:jc w:val="center"/>
              <w:rPr>
                <w:sz w:val="12"/>
                <w:szCs w:val="12"/>
              </w:rPr>
            </w:pPr>
            <w:r w:rsidRPr="00D2781E">
              <w:rPr>
                <w:sz w:val="12"/>
                <w:szCs w:val="12"/>
              </w:rPr>
              <w:t>HI12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929908" w14:textId="77777777" w:rsidR="00AC7CFC" w:rsidRPr="00D2781E" w:rsidRDefault="00AC7CFC" w:rsidP="00D2781E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I feel weak all over</w:t>
            </w:r>
            <w:r w:rsidR="00D2781E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480588A5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757F963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506FD78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836A868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3E76006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4</w:t>
            </w:r>
          </w:p>
        </w:tc>
      </w:tr>
      <w:tr w:rsidR="00AC7CFC" w:rsidRPr="00D2781E" w14:paraId="70368E34" w14:textId="77777777">
        <w:tblPrEx>
          <w:tblCellMar>
            <w:top w:w="0" w:type="dxa"/>
            <w:bottom w:w="0" w:type="dxa"/>
          </w:tblCellMar>
        </w:tblPrEx>
        <w:trPr>
          <w:cantSplit/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73DE9027" w14:textId="77777777" w:rsidR="00AC7CFC" w:rsidRPr="00D2781E" w:rsidRDefault="00AC7CFC" w:rsidP="00D2781E">
            <w:pPr>
              <w:spacing w:before="300"/>
              <w:jc w:val="center"/>
              <w:rPr>
                <w:sz w:val="12"/>
                <w:szCs w:val="12"/>
              </w:rPr>
            </w:pPr>
            <w:r w:rsidRPr="00D2781E">
              <w:rPr>
                <w:sz w:val="12"/>
                <w:szCs w:val="12"/>
              </w:rPr>
              <w:t>NTX6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4D19D6" w14:textId="77777777" w:rsidR="00AC7CFC" w:rsidRPr="00D2781E" w:rsidRDefault="00AC7CFC" w:rsidP="00D2781E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I have trouble hearing</w:t>
            </w:r>
            <w:r w:rsidR="00D2781E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74E4EF58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BF038D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3F7E002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75997E1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3243CA0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4</w:t>
            </w:r>
          </w:p>
        </w:tc>
      </w:tr>
      <w:tr w:rsidR="00AC7CFC" w:rsidRPr="00D2781E" w14:paraId="52B70BBD" w14:textId="77777777">
        <w:tblPrEx>
          <w:tblCellMar>
            <w:top w:w="0" w:type="dxa"/>
            <w:bottom w:w="0" w:type="dxa"/>
          </w:tblCellMar>
        </w:tblPrEx>
        <w:trPr>
          <w:cantSplit/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77FA570D" w14:textId="77777777" w:rsidR="00AC7CFC" w:rsidRPr="00D2781E" w:rsidRDefault="00AC7CFC" w:rsidP="00D2781E">
            <w:pPr>
              <w:spacing w:before="300"/>
              <w:jc w:val="center"/>
              <w:rPr>
                <w:sz w:val="12"/>
                <w:szCs w:val="12"/>
              </w:rPr>
            </w:pPr>
            <w:r w:rsidRPr="00D2781E">
              <w:rPr>
                <w:sz w:val="12"/>
                <w:szCs w:val="12"/>
              </w:rPr>
              <w:t>NTX7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EA78CB" w14:textId="77777777" w:rsidR="00AC7CFC" w:rsidRPr="00D2781E" w:rsidRDefault="00AC7CFC" w:rsidP="00D2781E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I get a ringing or buzzing in my ears</w:t>
            </w:r>
            <w:r w:rsidR="00D2781E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1328F351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0B2FA9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93039F1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A2B9A56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5CC892B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4</w:t>
            </w:r>
          </w:p>
        </w:tc>
      </w:tr>
      <w:tr w:rsidR="00AC7CFC" w:rsidRPr="00D2781E" w14:paraId="6D39215F" w14:textId="77777777">
        <w:tblPrEx>
          <w:tblCellMar>
            <w:top w:w="0" w:type="dxa"/>
            <w:bottom w:w="0" w:type="dxa"/>
          </w:tblCellMar>
        </w:tblPrEx>
        <w:trPr>
          <w:cantSplit/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534A38B0" w14:textId="77777777" w:rsidR="00AC7CFC" w:rsidRPr="00D2781E" w:rsidRDefault="00AC7CFC" w:rsidP="00D2781E">
            <w:pPr>
              <w:spacing w:before="300"/>
              <w:jc w:val="center"/>
              <w:rPr>
                <w:sz w:val="12"/>
                <w:szCs w:val="12"/>
              </w:rPr>
            </w:pPr>
            <w:r w:rsidRPr="00D2781E">
              <w:rPr>
                <w:sz w:val="12"/>
                <w:szCs w:val="12"/>
              </w:rPr>
              <w:t>NTX8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6D8869" w14:textId="77777777" w:rsidR="00AC7CFC" w:rsidRPr="00D2781E" w:rsidRDefault="00AC7CFC" w:rsidP="00D2781E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I have trouble buttoning buttons</w:t>
            </w:r>
            <w:r w:rsidR="00D2781E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42170121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9338CA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5F66324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8463A0A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92D62EE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4</w:t>
            </w:r>
          </w:p>
        </w:tc>
      </w:tr>
      <w:tr w:rsidR="00AC7CFC" w:rsidRPr="00D2781E" w14:paraId="0E4258B8" w14:textId="77777777">
        <w:tblPrEx>
          <w:tblCellMar>
            <w:top w:w="0" w:type="dxa"/>
            <w:bottom w:w="0" w:type="dxa"/>
          </w:tblCellMar>
        </w:tblPrEx>
        <w:trPr>
          <w:cantSplit/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43C21C58" w14:textId="77777777" w:rsidR="00AC7CFC" w:rsidRPr="00D2781E" w:rsidRDefault="00D2781E" w:rsidP="00D2781E">
            <w:pPr>
              <w:spacing w:before="30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TX</w:t>
            </w:r>
            <w:r w:rsidR="00AC7CFC" w:rsidRPr="00D2781E">
              <w:rPr>
                <w:sz w:val="12"/>
                <w:szCs w:val="12"/>
              </w:rPr>
              <w:t>9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C625ED" w14:textId="77777777" w:rsidR="00AC7CFC" w:rsidRPr="00D2781E" w:rsidRDefault="00AC7CFC" w:rsidP="00D2781E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I have trouble feeling the shape of small objects when they are in my hand</w:t>
            </w:r>
            <w:r w:rsidR="00D2781E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34A9B34A" w14:textId="77777777" w:rsidR="00AC7CFC" w:rsidRPr="00D2781E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</w:r>
            <w:r w:rsidR="00AC7CFC" w:rsidRPr="00D2781E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4FEE94" w14:textId="77777777" w:rsidR="00AC7CFC" w:rsidRPr="00D2781E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</w:r>
            <w:r w:rsidR="00AC7CFC" w:rsidRPr="00D2781E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E8095A8" w14:textId="77777777" w:rsidR="00AC7CFC" w:rsidRPr="00D2781E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</w:r>
            <w:r w:rsidR="00AC7CFC" w:rsidRPr="00D2781E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5FA2B78" w14:textId="77777777" w:rsidR="00AC7CFC" w:rsidRPr="00D2781E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</w:r>
            <w:r w:rsidR="00AC7CFC" w:rsidRPr="00D2781E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962617A" w14:textId="77777777" w:rsidR="00AC7CFC" w:rsidRPr="00D2781E" w:rsidRDefault="00D2781E" w:rsidP="00D2781E">
            <w:pPr>
              <w:spacing w:before="2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br/>
            </w:r>
            <w:r w:rsidR="00AC7CFC" w:rsidRPr="00D2781E">
              <w:rPr>
                <w:sz w:val="24"/>
                <w:szCs w:val="24"/>
              </w:rPr>
              <w:t>4</w:t>
            </w:r>
          </w:p>
        </w:tc>
      </w:tr>
      <w:tr w:rsidR="00AC7CFC" w:rsidRPr="00D2781E" w14:paraId="431F0299" w14:textId="77777777">
        <w:tblPrEx>
          <w:tblCellMar>
            <w:top w:w="0" w:type="dxa"/>
            <w:bottom w:w="0" w:type="dxa"/>
          </w:tblCellMar>
        </w:tblPrEx>
        <w:trPr>
          <w:cantSplit/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225244B1" w14:textId="77777777" w:rsidR="00AC7CFC" w:rsidRPr="00D2781E" w:rsidRDefault="00AC7CFC" w:rsidP="00D2781E">
            <w:pPr>
              <w:spacing w:before="300"/>
              <w:jc w:val="center"/>
              <w:rPr>
                <w:sz w:val="12"/>
                <w:szCs w:val="12"/>
              </w:rPr>
            </w:pPr>
            <w:r w:rsidRPr="00D2781E">
              <w:rPr>
                <w:sz w:val="12"/>
                <w:szCs w:val="12"/>
              </w:rPr>
              <w:t>An6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21F678" w14:textId="77777777" w:rsidR="00AC7CFC" w:rsidRPr="00D2781E" w:rsidRDefault="00AC7CFC" w:rsidP="00D2781E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I have trouble walking</w:t>
            </w:r>
            <w:r w:rsidR="00D2781E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36F92DF7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652471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333B003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0F415F7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FB8B61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4</w:t>
            </w:r>
          </w:p>
        </w:tc>
      </w:tr>
      <w:tr w:rsidR="00AC7CFC" w:rsidRPr="00D2781E" w14:paraId="50B9142F" w14:textId="77777777">
        <w:tblPrEx>
          <w:tblCellMar>
            <w:top w:w="0" w:type="dxa"/>
            <w:bottom w:w="0" w:type="dxa"/>
          </w:tblCellMar>
        </w:tblPrEx>
        <w:trPr>
          <w:cantSplit/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17B372E3" w14:textId="77777777" w:rsidR="00AC7CFC" w:rsidRPr="00D2781E" w:rsidRDefault="00AC7CFC" w:rsidP="00D2781E">
            <w:pPr>
              <w:spacing w:before="300"/>
              <w:jc w:val="center"/>
              <w:rPr>
                <w:sz w:val="12"/>
                <w:szCs w:val="12"/>
              </w:rPr>
            </w:pPr>
            <w:r w:rsidRPr="00D2781E">
              <w:rPr>
                <w:sz w:val="12"/>
                <w:szCs w:val="12"/>
              </w:rPr>
              <w:t>Tax1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4B36FF" w14:textId="77777777" w:rsidR="00AC7CFC" w:rsidRPr="00D2781E" w:rsidRDefault="00AC7CFC" w:rsidP="00D2781E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I feel bloated</w:t>
            </w:r>
            <w:r w:rsidR="00D2781E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1289A7E3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FA5B5F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0903649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77F6224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CE4CDD4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4</w:t>
            </w:r>
          </w:p>
        </w:tc>
      </w:tr>
      <w:tr w:rsidR="00AC7CFC" w:rsidRPr="00D2781E" w14:paraId="04EE9111" w14:textId="77777777">
        <w:tblPrEx>
          <w:tblCellMar>
            <w:top w:w="0" w:type="dxa"/>
            <w:bottom w:w="0" w:type="dxa"/>
          </w:tblCellMar>
        </w:tblPrEx>
        <w:trPr>
          <w:cantSplit/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67482491" w14:textId="77777777" w:rsidR="00AC7CFC" w:rsidRPr="00D2781E" w:rsidRDefault="00AC7CFC" w:rsidP="00D2781E">
            <w:pPr>
              <w:spacing w:before="300"/>
              <w:jc w:val="center"/>
              <w:rPr>
                <w:sz w:val="12"/>
                <w:szCs w:val="12"/>
              </w:rPr>
            </w:pPr>
            <w:r w:rsidRPr="00D2781E">
              <w:rPr>
                <w:sz w:val="12"/>
                <w:szCs w:val="12"/>
              </w:rPr>
              <w:t>Tax2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AFB22E" w14:textId="77777777" w:rsidR="00AC7CFC" w:rsidRPr="00D2781E" w:rsidRDefault="00AC7CFC" w:rsidP="00D2781E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My hands are swollen</w:t>
            </w:r>
            <w:r w:rsidR="00D2781E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505370F1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20AC69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C831055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B168510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9FB9E24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4</w:t>
            </w:r>
          </w:p>
        </w:tc>
      </w:tr>
      <w:tr w:rsidR="00AC7CFC" w:rsidRPr="00D2781E" w14:paraId="75CFF228" w14:textId="77777777">
        <w:tblPrEx>
          <w:tblCellMar>
            <w:top w:w="0" w:type="dxa"/>
            <w:bottom w:w="0" w:type="dxa"/>
          </w:tblCellMar>
        </w:tblPrEx>
        <w:trPr>
          <w:cantSplit/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4F3FDF50" w14:textId="77777777" w:rsidR="00AC7CFC" w:rsidRPr="00D2781E" w:rsidRDefault="00AC7CFC" w:rsidP="00D2781E">
            <w:pPr>
              <w:spacing w:before="300"/>
              <w:jc w:val="center"/>
              <w:rPr>
                <w:sz w:val="12"/>
                <w:szCs w:val="12"/>
              </w:rPr>
            </w:pPr>
            <w:r w:rsidRPr="00D2781E">
              <w:rPr>
                <w:sz w:val="12"/>
                <w:szCs w:val="12"/>
              </w:rPr>
              <w:t>Tax3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66EB5C" w14:textId="77777777" w:rsidR="00AC7CFC" w:rsidRPr="00D2781E" w:rsidRDefault="00AC7CFC" w:rsidP="00D2781E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My legs or feet are swollen</w:t>
            </w:r>
            <w:r w:rsidR="00D2781E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67600674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E48EC4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045F45C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6BC2A44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BAE3910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4</w:t>
            </w:r>
          </w:p>
        </w:tc>
      </w:tr>
      <w:tr w:rsidR="00AC7CFC" w:rsidRPr="00D2781E" w14:paraId="422EFC16" w14:textId="77777777">
        <w:tblPrEx>
          <w:tblCellMar>
            <w:top w:w="0" w:type="dxa"/>
            <w:bottom w:w="0" w:type="dxa"/>
          </w:tblCellMar>
        </w:tblPrEx>
        <w:trPr>
          <w:cantSplit/>
          <w:trHeight w:val="240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" w:color="000000" w:fill="FFFFFF"/>
          </w:tcPr>
          <w:p w14:paraId="4589E8A9" w14:textId="77777777" w:rsidR="00AC7CFC" w:rsidRPr="00D2781E" w:rsidRDefault="00AC7CFC" w:rsidP="00D2781E">
            <w:pPr>
              <w:spacing w:before="300"/>
              <w:jc w:val="center"/>
              <w:rPr>
                <w:sz w:val="12"/>
                <w:szCs w:val="12"/>
              </w:rPr>
            </w:pPr>
            <w:r w:rsidRPr="00D2781E">
              <w:rPr>
                <w:sz w:val="12"/>
                <w:szCs w:val="12"/>
              </w:rPr>
              <w:t>Tax4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AF663F" w14:textId="77777777" w:rsidR="00AC7CFC" w:rsidRPr="00D2781E" w:rsidRDefault="00AC7CFC" w:rsidP="00D2781E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I have pain in my fingertips</w:t>
            </w:r>
            <w:r w:rsidR="00D2781E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21F26A56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BE62AD9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806BD37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595E6E2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2C74856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4</w:t>
            </w:r>
          </w:p>
        </w:tc>
      </w:tr>
      <w:tr w:rsidR="00AC7CFC" w:rsidRPr="00D2781E" w14:paraId="0C2AD9CF" w14:textId="77777777">
        <w:tblPrEx>
          <w:tblCellMar>
            <w:top w:w="0" w:type="dxa"/>
            <w:bottom w:w="0" w:type="dxa"/>
          </w:tblCellMar>
        </w:tblPrEx>
        <w:trPr>
          <w:cantSplit/>
          <w:trHeight w:hRule="exact" w:val="558"/>
        </w:trPr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000000" w:fill="FFFFFF"/>
          </w:tcPr>
          <w:p w14:paraId="1F89A09A" w14:textId="77777777" w:rsidR="00AC7CFC" w:rsidRPr="00D2781E" w:rsidRDefault="00AC7CFC" w:rsidP="00D2781E">
            <w:pPr>
              <w:spacing w:before="300"/>
              <w:jc w:val="center"/>
              <w:rPr>
                <w:sz w:val="12"/>
                <w:szCs w:val="12"/>
              </w:rPr>
            </w:pPr>
            <w:r w:rsidRPr="00D2781E">
              <w:rPr>
                <w:sz w:val="12"/>
                <w:szCs w:val="12"/>
              </w:rPr>
              <w:t>Tax5</w:t>
            </w:r>
          </w:p>
        </w:tc>
        <w:tc>
          <w:tcPr>
            <w:tcW w:w="59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E2E7CB" w14:textId="77777777" w:rsidR="00AC7CFC" w:rsidRPr="00D2781E" w:rsidRDefault="00AC7CFC" w:rsidP="00D2781E">
            <w:pPr>
              <w:tabs>
                <w:tab w:val="left" w:leader="dot" w:pos="5904"/>
              </w:tabs>
              <w:spacing w:before="240"/>
              <w:ind w:left="234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I am bothered by the way my hands or nails look</w:t>
            </w:r>
            <w:r w:rsidR="00D2781E">
              <w:rPr>
                <w:sz w:val="24"/>
                <w:szCs w:val="24"/>
              </w:rPr>
              <w:tab/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04E34B43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CB0E34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EC9197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49A509C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F1322CD" w14:textId="77777777" w:rsidR="00AC7CFC" w:rsidRPr="00D2781E" w:rsidRDefault="00AC7CFC" w:rsidP="00D2781E">
            <w:pPr>
              <w:spacing w:before="240"/>
              <w:jc w:val="center"/>
              <w:rPr>
                <w:sz w:val="24"/>
                <w:szCs w:val="24"/>
              </w:rPr>
            </w:pPr>
            <w:r w:rsidRPr="00D2781E">
              <w:rPr>
                <w:sz w:val="24"/>
                <w:szCs w:val="24"/>
              </w:rPr>
              <w:t>4</w:t>
            </w:r>
          </w:p>
        </w:tc>
      </w:tr>
    </w:tbl>
    <w:p w14:paraId="0DBEFCB2" w14:textId="77777777" w:rsidR="00AC7CFC" w:rsidRPr="00D2781E" w:rsidRDefault="00AC7CFC" w:rsidP="00D2781E"/>
    <w:p w14:paraId="72F0F714" w14:textId="77777777" w:rsidR="00AC7CFC" w:rsidRPr="00D2781E" w:rsidRDefault="00AC7CFC" w:rsidP="00D2781E"/>
    <w:sectPr w:rsidR="00AC7CFC" w:rsidRPr="00D2781E">
      <w:footerReference w:type="default" r:id="rId7"/>
      <w:pgSz w:w="12240" w:h="15840"/>
      <w:pgMar w:top="720" w:right="547" w:bottom="720" w:left="1152" w:header="720" w:footer="28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3248E1" w14:textId="77777777" w:rsidR="00FA3DC3" w:rsidRDefault="00FA3DC3">
      <w:r>
        <w:separator/>
      </w:r>
    </w:p>
  </w:endnote>
  <w:endnote w:type="continuationSeparator" w:id="0">
    <w:p w14:paraId="5984B5FF" w14:textId="77777777" w:rsidR="00FA3DC3" w:rsidRDefault="00FA3D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E5CD5B" w14:textId="2B4F79E5" w:rsidR="00AC7CFC" w:rsidRDefault="00AC7CFC">
    <w:pPr>
      <w:pStyle w:val="a5"/>
      <w:tabs>
        <w:tab w:val="clear" w:pos="4320"/>
        <w:tab w:val="clear" w:pos="8640"/>
        <w:tab w:val="center" w:pos="5040"/>
        <w:tab w:val="left" w:pos="9990"/>
      </w:tabs>
      <w:ind w:right="-72"/>
      <w:rPr>
        <w:sz w:val="12"/>
      </w:rPr>
    </w:pPr>
    <w:r>
      <w:rPr>
        <w:rStyle w:val="a4"/>
        <w:sz w:val="12"/>
      </w:rPr>
      <w:tab/>
    </w:r>
    <w:r>
      <w:rPr>
        <w:rStyle w:val="a4"/>
        <w:sz w:val="12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396E5C" w14:textId="77777777" w:rsidR="00FA3DC3" w:rsidRDefault="00FA3DC3">
      <w:r>
        <w:separator/>
      </w:r>
    </w:p>
  </w:footnote>
  <w:footnote w:type="continuationSeparator" w:id="0">
    <w:p w14:paraId="4B727401" w14:textId="77777777" w:rsidR="00FA3DC3" w:rsidRDefault="00FA3D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FE1D14"/>
    <w:multiLevelType w:val="singleLevel"/>
    <w:tmpl w:val="83BC665C"/>
    <w:lvl w:ilvl="0">
      <w:start w:val="5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1" w15:restartNumberingAfterBreak="0">
    <w:nsid w:val="103A2DEF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13A1440F"/>
    <w:multiLevelType w:val="singleLevel"/>
    <w:tmpl w:val="8E1095EA"/>
    <w:lvl w:ilvl="0">
      <w:start w:val="10"/>
      <w:numFmt w:val="decimal"/>
      <w:lvlText w:val="%1."/>
      <w:lvlJc w:val="left"/>
      <w:pPr>
        <w:tabs>
          <w:tab w:val="num" w:pos="660"/>
        </w:tabs>
        <w:ind w:left="660" w:hanging="480"/>
      </w:pPr>
      <w:rPr>
        <w:rFonts w:hint="default"/>
      </w:rPr>
    </w:lvl>
  </w:abstractNum>
  <w:abstractNum w:abstractNumId="3" w15:restartNumberingAfterBreak="0">
    <w:nsid w:val="1A171455"/>
    <w:multiLevelType w:val="singleLevel"/>
    <w:tmpl w:val="7AA6D7E6"/>
    <w:lvl w:ilvl="0">
      <w:start w:val="6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4" w15:restartNumberingAfterBreak="0">
    <w:nsid w:val="23EE2251"/>
    <w:multiLevelType w:val="singleLevel"/>
    <w:tmpl w:val="8AB8273A"/>
    <w:lvl w:ilvl="0">
      <w:start w:val="46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5" w15:restartNumberingAfterBreak="0">
    <w:nsid w:val="24E76DBF"/>
    <w:multiLevelType w:val="singleLevel"/>
    <w:tmpl w:val="2B42E3E4"/>
    <w:lvl w:ilvl="0">
      <w:start w:val="6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6" w15:restartNumberingAfterBreak="0">
    <w:nsid w:val="255F78C9"/>
    <w:multiLevelType w:val="singleLevel"/>
    <w:tmpl w:val="2BF02430"/>
    <w:lvl w:ilvl="0">
      <w:start w:val="2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7" w15:restartNumberingAfterBreak="0">
    <w:nsid w:val="2DFB3E2C"/>
    <w:multiLevelType w:val="singleLevel"/>
    <w:tmpl w:val="9F621B44"/>
    <w:lvl w:ilvl="0">
      <w:start w:val="6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8" w15:restartNumberingAfterBreak="0">
    <w:nsid w:val="33504EE1"/>
    <w:multiLevelType w:val="singleLevel"/>
    <w:tmpl w:val="0409000F"/>
    <w:lvl w:ilvl="0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335E5F33"/>
    <w:multiLevelType w:val="singleLevel"/>
    <w:tmpl w:val="D794FF16"/>
    <w:lvl w:ilvl="0">
      <w:start w:val="4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10" w15:restartNumberingAfterBreak="0">
    <w:nsid w:val="34B36C89"/>
    <w:multiLevelType w:val="singleLevel"/>
    <w:tmpl w:val="3B5CB124"/>
    <w:lvl w:ilvl="0">
      <w:start w:val="5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11" w15:restartNumberingAfterBreak="0">
    <w:nsid w:val="366A34AE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2" w15:restartNumberingAfterBreak="0">
    <w:nsid w:val="38A373D7"/>
    <w:multiLevelType w:val="singleLevel"/>
    <w:tmpl w:val="0409000F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3" w15:restartNumberingAfterBreak="0">
    <w:nsid w:val="416E6CB5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4" w15:restartNumberingAfterBreak="0">
    <w:nsid w:val="44DA2F03"/>
    <w:multiLevelType w:val="singleLevel"/>
    <w:tmpl w:val="8F3C914C"/>
    <w:lvl w:ilvl="0">
      <w:start w:val="5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15" w15:restartNumberingAfterBreak="0">
    <w:nsid w:val="4B431D6F"/>
    <w:multiLevelType w:val="singleLevel"/>
    <w:tmpl w:val="D20A53B2"/>
    <w:lvl w:ilvl="0">
      <w:start w:val="6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16" w15:restartNumberingAfterBreak="0">
    <w:nsid w:val="5795285C"/>
    <w:multiLevelType w:val="singleLevel"/>
    <w:tmpl w:val="0409000F"/>
    <w:lvl w:ilvl="0">
      <w:start w:val="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7" w15:restartNumberingAfterBreak="0">
    <w:nsid w:val="5A9007D2"/>
    <w:multiLevelType w:val="singleLevel"/>
    <w:tmpl w:val="0409000F"/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8" w15:restartNumberingAfterBreak="0">
    <w:nsid w:val="5E21612B"/>
    <w:multiLevelType w:val="singleLevel"/>
    <w:tmpl w:val="FB5460EC"/>
    <w:lvl w:ilvl="0">
      <w:start w:val="12"/>
      <w:numFmt w:val="decimal"/>
      <w:lvlText w:val="%1."/>
      <w:lvlJc w:val="left"/>
      <w:pPr>
        <w:tabs>
          <w:tab w:val="num" w:pos="660"/>
        </w:tabs>
        <w:ind w:left="660" w:hanging="480"/>
      </w:pPr>
      <w:rPr>
        <w:rFonts w:hint="default"/>
      </w:rPr>
    </w:lvl>
  </w:abstractNum>
  <w:abstractNum w:abstractNumId="19" w15:restartNumberingAfterBreak="0">
    <w:nsid w:val="60F137A5"/>
    <w:multiLevelType w:val="singleLevel"/>
    <w:tmpl w:val="FB5460EC"/>
    <w:lvl w:ilvl="0">
      <w:start w:val="21"/>
      <w:numFmt w:val="decimal"/>
      <w:lvlText w:val="%1."/>
      <w:lvlJc w:val="left"/>
      <w:pPr>
        <w:tabs>
          <w:tab w:val="num" w:pos="660"/>
        </w:tabs>
        <w:ind w:left="660" w:hanging="480"/>
      </w:pPr>
      <w:rPr>
        <w:rFonts w:hint="default"/>
      </w:rPr>
    </w:lvl>
  </w:abstractNum>
  <w:abstractNum w:abstractNumId="20" w15:restartNumberingAfterBreak="0">
    <w:nsid w:val="64782AD3"/>
    <w:multiLevelType w:val="singleLevel"/>
    <w:tmpl w:val="523C5B3A"/>
    <w:lvl w:ilvl="0">
      <w:start w:val="6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21" w15:restartNumberingAfterBreak="0">
    <w:nsid w:val="648757F5"/>
    <w:multiLevelType w:val="singleLevel"/>
    <w:tmpl w:val="41967D78"/>
    <w:lvl w:ilvl="0">
      <w:start w:val="7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abstractNum w:abstractNumId="22" w15:restartNumberingAfterBreak="0">
    <w:nsid w:val="677138F4"/>
    <w:multiLevelType w:val="singleLevel"/>
    <w:tmpl w:val="0409000F"/>
    <w:lvl w:ilvl="0">
      <w:start w:val="7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3" w15:restartNumberingAfterBreak="0">
    <w:nsid w:val="6DD96D10"/>
    <w:multiLevelType w:val="singleLevel"/>
    <w:tmpl w:val="FB5460EC"/>
    <w:lvl w:ilvl="0">
      <w:start w:val="10"/>
      <w:numFmt w:val="decimal"/>
      <w:lvlText w:val="%1."/>
      <w:lvlJc w:val="left"/>
      <w:pPr>
        <w:tabs>
          <w:tab w:val="num" w:pos="660"/>
        </w:tabs>
        <w:ind w:left="660" w:hanging="480"/>
      </w:pPr>
      <w:rPr>
        <w:rFonts w:hint="default"/>
      </w:rPr>
    </w:lvl>
  </w:abstractNum>
  <w:abstractNum w:abstractNumId="24" w15:restartNumberingAfterBreak="0">
    <w:nsid w:val="7947665F"/>
    <w:multiLevelType w:val="singleLevel"/>
    <w:tmpl w:val="0EFE6C9E"/>
    <w:lvl w:ilvl="0">
      <w:start w:val="40"/>
      <w:numFmt w:val="decimal"/>
      <w:lvlText w:val="%1."/>
      <w:lvlJc w:val="left"/>
      <w:pPr>
        <w:tabs>
          <w:tab w:val="num" w:pos="660"/>
        </w:tabs>
        <w:ind w:left="660" w:hanging="360"/>
      </w:pPr>
      <w:rPr>
        <w:rFonts w:hint="default"/>
      </w:rPr>
    </w:lvl>
  </w:abstractNum>
  <w:num w:numId="1" w16cid:durableId="1965884018">
    <w:abstractNumId w:val="13"/>
  </w:num>
  <w:num w:numId="2" w16cid:durableId="285549480">
    <w:abstractNumId w:val="11"/>
  </w:num>
  <w:num w:numId="3" w16cid:durableId="653071768">
    <w:abstractNumId w:val="12"/>
  </w:num>
  <w:num w:numId="4" w16cid:durableId="225997829">
    <w:abstractNumId w:val="17"/>
  </w:num>
  <w:num w:numId="5" w16cid:durableId="1124881546">
    <w:abstractNumId w:val="8"/>
  </w:num>
  <w:num w:numId="6" w16cid:durableId="2080326541">
    <w:abstractNumId w:val="16"/>
  </w:num>
  <w:num w:numId="7" w16cid:durableId="903641146">
    <w:abstractNumId w:val="1"/>
  </w:num>
  <w:num w:numId="8" w16cid:durableId="349063868">
    <w:abstractNumId w:val="22"/>
  </w:num>
  <w:num w:numId="9" w16cid:durableId="1308582965">
    <w:abstractNumId w:val="7"/>
  </w:num>
  <w:num w:numId="10" w16cid:durableId="305862380">
    <w:abstractNumId w:val="9"/>
  </w:num>
  <w:num w:numId="11" w16cid:durableId="72090787">
    <w:abstractNumId w:val="14"/>
  </w:num>
  <w:num w:numId="12" w16cid:durableId="73288275">
    <w:abstractNumId w:val="15"/>
  </w:num>
  <w:num w:numId="13" w16cid:durableId="72894249">
    <w:abstractNumId w:val="10"/>
  </w:num>
  <w:num w:numId="14" w16cid:durableId="553856384">
    <w:abstractNumId w:val="5"/>
  </w:num>
  <w:num w:numId="15" w16cid:durableId="1090858259">
    <w:abstractNumId w:val="2"/>
  </w:num>
  <w:num w:numId="16" w16cid:durableId="1986354577">
    <w:abstractNumId w:val="3"/>
  </w:num>
  <w:num w:numId="17" w16cid:durableId="1121724767">
    <w:abstractNumId w:val="6"/>
  </w:num>
  <w:num w:numId="18" w16cid:durableId="1581334849">
    <w:abstractNumId w:val="21"/>
  </w:num>
  <w:num w:numId="19" w16cid:durableId="249586060">
    <w:abstractNumId w:val="20"/>
  </w:num>
  <w:num w:numId="20" w16cid:durableId="2123843000">
    <w:abstractNumId w:val="0"/>
  </w:num>
  <w:num w:numId="21" w16cid:durableId="1526402688">
    <w:abstractNumId w:val="19"/>
  </w:num>
  <w:num w:numId="22" w16cid:durableId="147326209">
    <w:abstractNumId w:val="23"/>
  </w:num>
  <w:num w:numId="23" w16cid:durableId="350112354">
    <w:abstractNumId w:val="18"/>
  </w:num>
  <w:num w:numId="24" w16cid:durableId="1680505816">
    <w:abstractNumId w:val="24"/>
  </w:num>
  <w:num w:numId="25" w16cid:durableId="183483398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3szC0MDAyMjE2MzFS0lEKTi0uzszPAykwrAUA3b/kUCwAAAA="/>
  </w:docVars>
  <w:rsids>
    <w:rsidRoot w:val="002478F7"/>
    <w:rsid w:val="0008595B"/>
    <w:rsid w:val="001F3487"/>
    <w:rsid w:val="002478F7"/>
    <w:rsid w:val="0064004B"/>
    <w:rsid w:val="006D66C8"/>
    <w:rsid w:val="00832540"/>
    <w:rsid w:val="008E05D1"/>
    <w:rsid w:val="00AC7CFC"/>
    <w:rsid w:val="00D2781E"/>
    <w:rsid w:val="00FA3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450744"/>
  <w15:chartTrackingRefBased/>
  <w15:docId w15:val="{816831B3-574A-4447-AB9A-FA7EAD1F8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eastAsia="en-US"/>
    </w:rPr>
  </w:style>
  <w:style w:type="paragraph" w:styleId="1">
    <w:name w:val="heading 1"/>
    <w:basedOn w:val="a"/>
    <w:next w:val="a"/>
    <w:qFormat/>
    <w:pPr>
      <w:keepNext/>
      <w:outlineLvl w:val="0"/>
    </w:pPr>
    <w:rPr>
      <w:b/>
      <w:sz w:val="22"/>
    </w:rPr>
  </w:style>
  <w:style w:type="paragraph" w:styleId="2">
    <w:name w:val="heading 2"/>
    <w:basedOn w:val="a"/>
    <w:next w:val="a"/>
    <w:qFormat/>
    <w:pPr>
      <w:keepNext/>
      <w:tabs>
        <w:tab w:val="left" w:leader="dot" w:pos="6084"/>
      </w:tabs>
      <w:outlineLvl w:val="1"/>
    </w:pPr>
    <w:rPr>
      <w:sz w:val="24"/>
    </w:rPr>
  </w:style>
  <w:style w:type="paragraph" w:styleId="3">
    <w:name w:val="heading 3"/>
    <w:basedOn w:val="a"/>
    <w:next w:val="a"/>
    <w:qFormat/>
    <w:pPr>
      <w:keepNext/>
      <w:tabs>
        <w:tab w:val="left" w:leader="dot" w:pos="6084"/>
      </w:tabs>
      <w:ind w:left="324"/>
      <w:outlineLvl w:val="2"/>
    </w:pPr>
    <w:rPr>
      <w:sz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paragraph" w:styleId="a3">
    <w:name w:val="header"/>
    <w:basedOn w:val="a"/>
    <w:pPr>
      <w:tabs>
        <w:tab w:val="center" w:pos="4320"/>
        <w:tab w:val="right" w:pos="8640"/>
      </w:tabs>
    </w:pPr>
  </w:style>
  <w:style w:type="character" w:styleId="a4">
    <w:name w:val="page number"/>
    <w:basedOn w:val="a0"/>
  </w:style>
  <w:style w:type="paragraph" w:styleId="a5">
    <w:name w:val="footer"/>
    <w:basedOn w:val="a"/>
    <w:pPr>
      <w:tabs>
        <w:tab w:val="center" w:pos="4320"/>
        <w:tab w:val="right" w:pos="864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3</Words>
  <Characters>24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elow is a list of statements that other people with your illness have said are important</vt:lpstr>
    </vt:vector>
  </TitlesOfParts>
  <Company>Evanston Hospital Corporation</Company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elow is a list of statements that other people with your illness have said are important</dc:title>
  <dc:subject/>
  <dc:creator>Evanston Hospital</dc:creator>
  <cp:keywords/>
  <cp:lastModifiedBy>Kang Young Joon</cp:lastModifiedBy>
  <cp:revision>3</cp:revision>
  <cp:lastPrinted>2005-06-01T03:18:00Z</cp:lastPrinted>
  <dcterms:created xsi:type="dcterms:W3CDTF">2023-05-05T13:50:00Z</dcterms:created>
  <dcterms:modified xsi:type="dcterms:W3CDTF">2023-05-05T13:51:00Z</dcterms:modified>
</cp:coreProperties>
</file>